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C7797" w14:textId="77777777" w:rsidR="001C4A4B" w:rsidRPr="00C8392B" w:rsidRDefault="001C4A4B" w:rsidP="001C4A4B">
      <w:pPr>
        <w:spacing w:after="0" w:line="240" w:lineRule="auto"/>
        <w:jc w:val="center"/>
        <w:rPr>
          <w:rFonts w:ascii="Times New Roman" w:hAnsi="Times New Roman" w:cs="Times New Roman"/>
          <w:bCs/>
          <w:sz w:val="32"/>
          <w:szCs w:val="32"/>
        </w:rPr>
      </w:pPr>
      <w:bookmarkStart w:id="0" w:name="_Toc194009438"/>
      <w:r w:rsidRPr="00651EBB">
        <w:rPr>
          <w:rFonts w:ascii="Times New Roman" w:hAnsi="Times New Roman" w:cs="Times New Roman"/>
          <w:bCs/>
          <w:sz w:val="32"/>
          <w:szCs w:val="32"/>
          <w:highlight w:val="yellow"/>
        </w:rPr>
        <w:t>Improving diabetes treatment outcomes: Agent-based modelling of patients’ self-management behaviours and treatment outcomes in Ghana</w:t>
      </w:r>
    </w:p>
    <w:p w14:paraId="03C49781" w14:textId="77777777" w:rsidR="001C4A4B" w:rsidRPr="005A4C76" w:rsidRDefault="001C4A4B" w:rsidP="001C4A4B">
      <w:pPr>
        <w:spacing w:after="0" w:line="240" w:lineRule="auto"/>
        <w:jc w:val="both"/>
        <w:rPr>
          <w:rFonts w:ascii="Times New Roman" w:hAnsi="Times New Roman" w:cs="Times New Roman"/>
        </w:rPr>
      </w:pPr>
    </w:p>
    <w:p w14:paraId="27F4D375" w14:textId="77777777" w:rsidR="001C4A4B" w:rsidRPr="00850FAB" w:rsidRDefault="001C4A4B" w:rsidP="001C4A4B">
      <w:pPr>
        <w:spacing w:after="0" w:line="240" w:lineRule="auto"/>
        <w:jc w:val="both"/>
        <w:rPr>
          <w:rFonts w:ascii="Times New Roman" w:hAnsi="Times New Roman" w:cs="Times New Roman"/>
          <w:lang w:val="en-US"/>
        </w:rPr>
      </w:pPr>
      <w:r w:rsidRPr="00850FAB">
        <w:rPr>
          <w:rFonts w:ascii="Times New Roman" w:hAnsi="Times New Roman" w:cs="Times New Roman"/>
          <w:lang w:val="en-US"/>
        </w:rPr>
        <w:t>Eunice Twumwaa Tagoe</w:t>
      </w:r>
      <w:r w:rsidRPr="00850FAB">
        <w:rPr>
          <w:rFonts w:ascii="Times New Roman" w:hAnsi="Times New Roman" w:cs="Times New Roman"/>
          <w:vertAlign w:val="superscript"/>
          <w:lang w:val="en-US"/>
        </w:rPr>
        <w:t>1*</w:t>
      </w:r>
      <w:r w:rsidRPr="00850FAB">
        <w:rPr>
          <w:rFonts w:ascii="Times New Roman" w:hAnsi="Times New Roman" w:cs="Times New Roman"/>
          <w:lang w:val="en-US"/>
        </w:rPr>
        <w:t xml:space="preserve"> [ORCID: </w:t>
      </w:r>
      <w:hyperlink r:id="rId5" w:history="1">
        <w:r w:rsidRPr="00850FAB">
          <w:rPr>
            <w:rStyle w:val="Hyperlink"/>
            <w:rFonts w:ascii="Times New Roman" w:hAnsi="Times New Roman" w:cs="Times New Roman"/>
            <w:lang w:val="en-US"/>
          </w:rPr>
          <w:t>https://orcid.org/0000-0002-2198-4980</w:t>
        </w:r>
      </w:hyperlink>
      <w:r w:rsidRPr="00850FAB">
        <w:rPr>
          <w:rFonts w:ascii="Times New Roman" w:hAnsi="Times New Roman" w:cs="Times New Roman"/>
          <w:lang w:val="en-US"/>
        </w:rPr>
        <w:t xml:space="preserve"> ] </w:t>
      </w:r>
    </w:p>
    <w:p w14:paraId="7660EDB1" w14:textId="77777777" w:rsidR="001C4A4B" w:rsidRPr="00850FAB" w:rsidRDefault="001C4A4B" w:rsidP="001C4A4B">
      <w:pPr>
        <w:spacing w:after="0" w:line="240" w:lineRule="auto"/>
        <w:jc w:val="both"/>
        <w:rPr>
          <w:rFonts w:ascii="Times New Roman" w:hAnsi="Times New Roman" w:cs="Times New Roman"/>
          <w:lang w:val="en-US"/>
        </w:rPr>
      </w:pPr>
      <w:r w:rsidRPr="00850FAB">
        <w:rPr>
          <w:rFonts w:ascii="Times New Roman" w:hAnsi="Times New Roman" w:cs="Times New Roman"/>
          <w:lang w:val="en-US"/>
        </w:rPr>
        <w:t>Justice Nonvignon</w:t>
      </w:r>
      <w:r w:rsidRPr="00850FAB">
        <w:rPr>
          <w:rFonts w:ascii="Times New Roman" w:hAnsi="Times New Roman" w:cs="Times New Roman"/>
          <w:vertAlign w:val="superscript"/>
          <w:lang w:val="en-US"/>
        </w:rPr>
        <w:t xml:space="preserve">2 </w:t>
      </w:r>
      <w:r w:rsidRPr="00850FAB">
        <w:rPr>
          <w:rFonts w:ascii="Times New Roman" w:hAnsi="Times New Roman" w:cs="Times New Roman"/>
          <w:lang w:val="en-US"/>
        </w:rPr>
        <w:t xml:space="preserve">[ORCID: https: </w:t>
      </w:r>
      <w:hyperlink r:id="rId6" w:history="1">
        <w:r w:rsidRPr="00850FAB">
          <w:rPr>
            <w:rStyle w:val="Hyperlink"/>
            <w:rFonts w:ascii="Times New Roman" w:hAnsi="Times New Roman" w:cs="Times New Roman"/>
            <w:lang w:val="en-US"/>
          </w:rPr>
          <w:t>https://orcid.org/0000-0002-7484-9491</w:t>
        </w:r>
      </w:hyperlink>
      <w:r w:rsidRPr="00850FAB">
        <w:rPr>
          <w:rFonts w:ascii="Times New Roman" w:hAnsi="Times New Roman" w:cs="Times New Roman"/>
          <w:lang w:val="en-US"/>
        </w:rPr>
        <w:t>]</w:t>
      </w:r>
    </w:p>
    <w:p w14:paraId="7F8B965C" w14:textId="77777777" w:rsidR="001C4A4B" w:rsidRPr="00850FAB" w:rsidRDefault="001C4A4B" w:rsidP="001C4A4B">
      <w:pPr>
        <w:spacing w:after="0" w:line="240" w:lineRule="auto"/>
        <w:jc w:val="both"/>
        <w:rPr>
          <w:rFonts w:ascii="Times New Roman" w:hAnsi="Times New Roman" w:cs="Times New Roman"/>
          <w:lang w:val="en-US"/>
        </w:rPr>
      </w:pPr>
      <w:r w:rsidRPr="00850FAB">
        <w:rPr>
          <w:rFonts w:ascii="Times New Roman" w:hAnsi="Times New Roman" w:cs="Times New Roman"/>
          <w:lang w:val="en-US"/>
        </w:rPr>
        <w:t>Robert Van Der Meer</w:t>
      </w:r>
      <w:r>
        <w:rPr>
          <w:rFonts w:ascii="Times New Roman" w:hAnsi="Times New Roman" w:cs="Times New Roman"/>
          <w:vertAlign w:val="superscript"/>
          <w:lang w:val="en-US"/>
        </w:rPr>
        <w:t>3</w:t>
      </w:r>
      <w:r w:rsidRPr="00850FAB">
        <w:rPr>
          <w:rFonts w:ascii="Times New Roman" w:hAnsi="Times New Roman" w:cs="Times New Roman"/>
          <w:lang w:val="en-US"/>
        </w:rPr>
        <w:t xml:space="preserve"> [ORCID: </w:t>
      </w:r>
      <w:hyperlink r:id="rId7" w:history="1">
        <w:r w:rsidRPr="00850FAB">
          <w:rPr>
            <w:rStyle w:val="Hyperlink"/>
            <w:rFonts w:ascii="Times New Roman" w:hAnsi="Times New Roman" w:cs="Times New Roman"/>
            <w:lang w:val="en-US"/>
          </w:rPr>
          <w:t>https://orcid.org/0000-0002-9442-1628</w:t>
        </w:r>
      </w:hyperlink>
      <w:r w:rsidRPr="00850FAB">
        <w:rPr>
          <w:rFonts w:ascii="Times New Roman" w:hAnsi="Times New Roman" w:cs="Times New Roman"/>
          <w:lang w:val="en-US"/>
        </w:rPr>
        <w:t>]</w:t>
      </w:r>
    </w:p>
    <w:p w14:paraId="29143964" w14:textId="77777777" w:rsidR="001C4A4B" w:rsidRPr="00850FAB" w:rsidRDefault="001C4A4B" w:rsidP="001C4A4B">
      <w:pPr>
        <w:spacing w:after="0" w:line="240" w:lineRule="auto"/>
        <w:jc w:val="both"/>
        <w:rPr>
          <w:rFonts w:ascii="Times New Roman" w:hAnsi="Times New Roman" w:cs="Times New Roman"/>
        </w:rPr>
      </w:pPr>
      <w:r w:rsidRPr="00850FAB">
        <w:rPr>
          <w:rFonts w:ascii="Times New Roman" w:hAnsi="Times New Roman" w:cs="Times New Roman"/>
          <w:lang w:val="en-US"/>
        </w:rPr>
        <w:t>Itamar Megiddo</w:t>
      </w:r>
      <w:r>
        <w:rPr>
          <w:rFonts w:ascii="Times New Roman" w:hAnsi="Times New Roman" w:cs="Times New Roman"/>
          <w:vertAlign w:val="superscript"/>
          <w:lang w:val="en-US"/>
        </w:rPr>
        <w:t>3</w:t>
      </w:r>
      <w:r w:rsidRPr="00850FAB">
        <w:rPr>
          <w:rFonts w:ascii="Times New Roman" w:hAnsi="Times New Roman" w:cs="Times New Roman"/>
          <w:vertAlign w:val="superscript"/>
          <w:lang w:val="en-US"/>
        </w:rPr>
        <w:t xml:space="preserve"> </w:t>
      </w:r>
      <w:r w:rsidRPr="00850FAB">
        <w:rPr>
          <w:rFonts w:ascii="Times New Roman" w:hAnsi="Times New Roman" w:cs="Times New Roman"/>
          <w:lang w:val="en-US"/>
        </w:rPr>
        <w:t xml:space="preserve">[ORCID: </w:t>
      </w:r>
      <w:hyperlink r:id="rId8" w:history="1">
        <w:r w:rsidRPr="00850FAB">
          <w:rPr>
            <w:rStyle w:val="Hyperlink"/>
            <w:rFonts w:ascii="Times New Roman" w:hAnsi="Times New Roman" w:cs="Times New Roman"/>
            <w:lang w:val="en-US"/>
          </w:rPr>
          <w:t>https://orcid.org/0000-0001-8391-6660</w:t>
        </w:r>
      </w:hyperlink>
      <w:r w:rsidRPr="00850FAB">
        <w:rPr>
          <w:rFonts w:ascii="Times New Roman" w:hAnsi="Times New Roman" w:cs="Times New Roman"/>
          <w:lang w:val="en-US"/>
        </w:rPr>
        <w:t>]</w:t>
      </w:r>
    </w:p>
    <w:p w14:paraId="07EA6F73" w14:textId="77777777" w:rsidR="001C4A4B" w:rsidRPr="005A4C76" w:rsidRDefault="001C4A4B" w:rsidP="001C4A4B">
      <w:pPr>
        <w:spacing w:after="0" w:line="240" w:lineRule="auto"/>
        <w:jc w:val="both"/>
        <w:rPr>
          <w:rFonts w:ascii="Times New Roman" w:hAnsi="Times New Roman" w:cs="Times New Roman"/>
          <w:vertAlign w:val="superscript"/>
          <w:lang w:val="en-US"/>
        </w:rPr>
      </w:pPr>
    </w:p>
    <w:p w14:paraId="47C23225" w14:textId="77777777" w:rsidR="001C4A4B" w:rsidRPr="005A4C76" w:rsidRDefault="001C4A4B" w:rsidP="001C4A4B">
      <w:pPr>
        <w:spacing w:after="0" w:line="240" w:lineRule="auto"/>
        <w:jc w:val="both"/>
        <w:rPr>
          <w:rFonts w:ascii="Times New Roman" w:hAnsi="Times New Roman" w:cs="Times New Roman"/>
        </w:rPr>
      </w:pPr>
      <w:r w:rsidRPr="005A4C76">
        <w:rPr>
          <w:rFonts w:ascii="Times New Roman" w:hAnsi="Times New Roman" w:cs="Times New Roman"/>
          <w:vertAlign w:val="superscript"/>
          <w:lang w:val="en-US"/>
        </w:rPr>
        <w:t>1</w:t>
      </w:r>
      <w:r w:rsidRPr="005A4C76">
        <w:rPr>
          <w:rFonts w:ascii="Times New Roman" w:hAnsi="Times New Roman" w:cs="Times New Roman"/>
          <w:lang w:val="en-US"/>
        </w:rPr>
        <w:t>Population Health Sciences Institute, Newcastle University, Newcastle upon Tyne, UK</w:t>
      </w:r>
    </w:p>
    <w:p w14:paraId="000A8518" w14:textId="77777777" w:rsidR="001C4A4B" w:rsidRPr="005A4C76" w:rsidRDefault="001C4A4B" w:rsidP="001C4A4B">
      <w:pPr>
        <w:spacing w:after="0" w:line="240" w:lineRule="auto"/>
        <w:jc w:val="both"/>
        <w:rPr>
          <w:rFonts w:ascii="Times New Roman" w:hAnsi="Times New Roman" w:cs="Times New Roman"/>
        </w:rPr>
      </w:pPr>
      <w:r w:rsidRPr="005A4C76">
        <w:rPr>
          <w:rFonts w:ascii="Times New Roman" w:hAnsi="Times New Roman" w:cs="Times New Roman"/>
          <w:vertAlign w:val="superscript"/>
          <w:lang w:val="en-US"/>
        </w:rPr>
        <w:t> </w:t>
      </w:r>
      <w:r w:rsidRPr="005A4C76">
        <w:rPr>
          <w:rFonts w:ascii="Times New Roman" w:hAnsi="Times New Roman" w:cs="Times New Roman"/>
        </w:rPr>
        <w:t> </w:t>
      </w:r>
    </w:p>
    <w:p w14:paraId="2EA0A06B" w14:textId="77777777" w:rsidR="001C4A4B" w:rsidRDefault="001C4A4B" w:rsidP="001C4A4B">
      <w:pPr>
        <w:spacing w:after="0" w:line="240" w:lineRule="auto"/>
        <w:jc w:val="both"/>
        <w:rPr>
          <w:rFonts w:ascii="Times New Roman" w:hAnsi="Times New Roman" w:cs="Times New Roman"/>
          <w:lang w:val="en-US"/>
        </w:rPr>
      </w:pPr>
      <w:r w:rsidRPr="005A4C76">
        <w:rPr>
          <w:rFonts w:ascii="Times New Roman" w:hAnsi="Times New Roman" w:cs="Times New Roman"/>
          <w:vertAlign w:val="superscript"/>
          <w:lang w:val="en-US"/>
        </w:rPr>
        <w:t>2</w:t>
      </w:r>
      <w:r>
        <w:rPr>
          <w:rFonts w:ascii="Times New Roman" w:hAnsi="Times New Roman" w:cs="Times New Roman"/>
          <w:lang w:val="en-US"/>
        </w:rPr>
        <w:t>School of Public Health, University of Ghana, Accra, Ghana</w:t>
      </w:r>
    </w:p>
    <w:p w14:paraId="6336F346" w14:textId="77777777" w:rsidR="001C4A4B" w:rsidRPr="00850FAB" w:rsidRDefault="001C4A4B" w:rsidP="001C4A4B">
      <w:pPr>
        <w:spacing w:after="0" w:line="240" w:lineRule="auto"/>
        <w:jc w:val="both"/>
        <w:rPr>
          <w:rFonts w:ascii="Times New Roman" w:hAnsi="Times New Roman" w:cs="Times New Roman"/>
          <w:lang w:val="en-US"/>
        </w:rPr>
      </w:pPr>
    </w:p>
    <w:p w14:paraId="4E1FBA11" w14:textId="77777777" w:rsidR="001C4A4B" w:rsidRPr="005A4C76" w:rsidRDefault="001C4A4B" w:rsidP="001C4A4B">
      <w:pPr>
        <w:spacing w:after="0" w:line="240" w:lineRule="auto"/>
        <w:jc w:val="both"/>
        <w:rPr>
          <w:rFonts w:ascii="Times New Roman" w:hAnsi="Times New Roman" w:cs="Times New Roman"/>
        </w:rPr>
      </w:pPr>
      <w:r>
        <w:rPr>
          <w:rFonts w:ascii="Times New Roman" w:hAnsi="Times New Roman" w:cs="Times New Roman"/>
          <w:vertAlign w:val="superscript"/>
          <w:lang w:val="en-US"/>
        </w:rPr>
        <w:t>3</w:t>
      </w:r>
      <w:r w:rsidRPr="005A4C76">
        <w:rPr>
          <w:rFonts w:ascii="Times New Roman" w:hAnsi="Times New Roman" w:cs="Times New Roman"/>
          <w:lang w:val="en-US"/>
        </w:rPr>
        <w:t>Department of Management Science, University of Strathclyde, Glasgow UK</w:t>
      </w:r>
      <w:r w:rsidRPr="005A4C76">
        <w:rPr>
          <w:rFonts w:ascii="Times New Roman" w:hAnsi="Times New Roman" w:cs="Times New Roman"/>
        </w:rPr>
        <w:t xml:space="preserve">  </w:t>
      </w:r>
    </w:p>
    <w:p w14:paraId="3231FEC2" w14:textId="77777777" w:rsidR="001C4A4B" w:rsidRPr="005A4C76" w:rsidRDefault="001C4A4B" w:rsidP="001C4A4B">
      <w:pPr>
        <w:spacing w:after="0" w:line="240" w:lineRule="auto"/>
        <w:jc w:val="both"/>
        <w:rPr>
          <w:rFonts w:ascii="Times New Roman" w:hAnsi="Times New Roman" w:cs="Times New Roman"/>
        </w:rPr>
      </w:pPr>
    </w:p>
    <w:p w14:paraId="4307377C" w14:textId="77777777" w:rsidR="001C4A4B" w:rsidRPr="005A4C76" w:rsidRDefault="001C4A4B" w:rsidP="001C4A4B">
      <w:pPr>
        <w:spacing w:after="0" w:line="240" w:lineRule="auto"/>
        <w:jc w:val="both"/>
        <w:rPr>
          <w:rFonts w:ascii="Times New Roman" w:hAnsi="Times New Roman" w:cs="Times New Roman"/>
        </w:rPr>
      </w:pPr>
      <w:r w:rsidRPr="005A4C76">
        <w:rPr>
          <w:rFonts w:ascii="Times New Roman" w:hAnsi="Times New Roman" w:cs="Times New Roman"/>
          <w:lang w:val="en-US"/>
        </w:rPr>
        <w:t>*Correspondence:</w:t>
      </w:r>
      <w:r w:rsidRPr="005A4C76">
        <w:rPr>
          <w:rFonts w:ascii="Times New Roman" w:hAnsi="Times New Roman" w:cs="Times New Roman"/>
        </w:rPr>
        <w:t> </w:t>
      </w:r>
      <w:r w:rsidRPr="005A4C76">
        <w:rPr>
          <w:rFonts w:ascii="Times New Roman" w:hAnsi="Times New Roman" w:cs="Times New Roman"/>
          <w:lang w:val="en-US"/>
        </w:rPr>
        <w:t>Eunice Twumwaa Tagoe.</w:t>
      </w:r>
      <w:r w:rsidRPr="005A4C76">
        <w:rPr>
          <w:rFonts w:ascii="Times New Roman" w:hAnsi="Times New Roman" w:cs="Times New Roman"/>
        </w:rPr>
        <w:t> </w:t>
      </w:r>
      <w:r w:rsidRPr="005A4C76">
        <w:rPr>
          <w:rFonts w:ascii="Times New Roman" w:hAnsi="Times New Roman" w:cs="Times New Roman"/>
          <w:lang w:val="en-US"/>
        </w:rPr>
        <w:t>Email: eunice.adwubi@newcastle.ac.uk</w:t>
      </w:r>
    </w:p>
    <w:p w14:paraId="06E8762E" w14:textId="77777777" w:rsidR="001C4A4B" w:rsidRPr="007F4861" w:rsidRDefault="001C4A4B" w:rsidP="001C4A4B">
      <w:pPr>
        <w:rPr>
          <w:rFonts w:ascii="Times New Roman" w:hAnsi="Times New Roman" w:cs="Times New Roman"/>
          <w:lang w:val="en-US"/>
        </w:rPr>
      </w:pPr>
    </w:p>
    <w:p w14:paraId="1F0A65EE" w14:textId="77777777" w:rsidR="001C4A4B" w:rsidRDefault="001C4A4B" w:rsidP="001C4A4B">
      <w:pPr>
        <w:rPr>
          <w:rFonts w:ascii="Times New Roman" w:hAnsi="Times New Roman" w:cs="Times New Roman"/>
          <w:sz w:val="32"/>
          <w:szCs w:val="32"/>
          <w:lang w:val="en-US"/>
        </w:rPr>
      </w:pPr>
      <w:r>
        <w:rPr>
          <w:rFonts w:ascii="Times New Roman" w:hAnsi="Times New Roman" w:cs="Times New Roman"/>
          <w:sz w:val="32"/>
          <w:szCs w:val="32"/>
          <w:lang w:val="en-US"/>
        </w:rPr>
        <w:t>Journal Name: Healthcare Management Science</w:t>
      </w:r>
    </w:p>
    <w:p w14:paraId="6CF51D2C" w14:textId="77777777" w:rsidR="001C4A4B" w:rsidRDefault="001C4A4B" w:rsidP="001C4A4B">
      <w:pPr>
        <w:rPr>
          <w:rFonts w:ascii="Times New Roman" w:hAnsi="Times New Roman" w:cs="Times New Roman"/>
          <w:sz w:val="32"/>
          <w:szCs w:val="32"/>
          <w:lang w:val="en-US"/>
        </w:rPr>
      </w:pPr>
    </w:p>
    <w:p w14:paraId="126D064A" w14:textId="7AEDC0C4" w:rsidR="001C4A4B" w:rsidRDefault="001C4A4B" w:rsidP="001C4A4B">
      <w:pPr>
        <w:rPr>
          <w:rFonts w:ascii="Times New Roman" w:hAnsi="Times New Roman" w:cs="Times New Roman"/>
          <w:sz w:val="32"/>
          <w:szCs w:val="32"/>
          <w:lang w:val="en-US"/>
        </w:rPr>
      </w:pPr>
      <w:r w:rsidRPr="00651EBB">
        <w:rPr>
          <w:rFonts w:ascii="Times New Roman" w:hAnsi="Times New Roman" w:cs="Times New Roman"/>
          <w:sz w:val="32"/>
          <w:szCs w:val="32"/>
          <w:highlight w:val="yellow"/>
          <w:lang w:val="en-US"/>
        </w:rPr>
        <w:t xml:space="preserve">Supplementary File 3: </w:t>
      </w:r>
      <w:bookmarkEnd w:id="0"/>
      <w:r w:rsidRPr="00651EBB">
        <w:rPr>
          <w:rFonts w:ascii="Times New Roman" w:hAnsi="Times New Roman" w:cs="Times New Roman"/>
          <w:sz w:val="32"/>
          <w:szCs w:val="32"/>
          <w:highlight w:val="yellow"/>
          <w:lang w:val="en-US"/>
        </w:rPr>
        <w:t>Model verification</w:t>
      </w:r>
    </w:p>
    <w:p w14:paraId="76E5CB26" w14:textId="77777777" w:rsidR="001C4A4B" w:rsidRDefault="001C4A4B" w:rsidP="001C4A4B">
      <w:pPr>
        <w:spacing w:after="0" w:line="240" w:lineRule="auto"/>
        <w:rPr>
          <w:rFonts w:ascii="Times New Roman" w:hAnsi="Times New Roman" w:cs="Times New Roman"/>
        </w:rPr>
      </w:pPr>
    </w:p>
    <w:p w14:paraId="6320C676" w14:textId="77777777" w:rsidR="001C4A4B" w:rsidRDefault="001C4A4B" w:rsidP="001C4A4B">
      <w:pPr>
        <w:pStyle w:val="paragraph"/>
        <w:spacing w:before="0" w:beforeAutospacing="0" w:after="0" w:afterAutospacing="0"/>
        <w:textAlignment w:val="baseline"/>
      </w:pPr>
      <w:r>
        <w:t xml:space="preserve">This document describes how the ABM conceptual model was tested against the implemented model. </w:t>
      </w:r>
    </w:p>
    <w:p w14:paraId="4277BFF7" w14:textId="77777777" w:rsidR="001C4A4B" w:rsidRDefault="001C4A4B" w:rsidP="001C4A4B">
      <w:pPr>
        <w:pStyle w:val="paragraph"/>
        <w:spacing w:before="0" w:beforeAutospacing="0" w:after="0" w:afterAutospacing="0"/>
        <w:textAlignment w:val="baseline"/>
      </w:pPr>
    </w:p>
    <w:p w14:paraId="50422F9A" w14:textId="77777777" w:rsidR="008502D4" w:rsidRDefault="006536FC" w:rsidP="008502D4">
      <w:pPr>
        <w:pStyle w:val="paragraph"/>
        <w:spacing w:before="0" w:beforeAutospacing="0" w:after="0" w:afterAutospacing="0"/>
        <w:textAlignment w:val="baseline"/>
      </w:pPr>
      <w:r w:rsidRPr="006536FC">
        <w:t xml:space="preserve">To verify the model, we performed several activities. We employed a bottom-up testing approach, incrementally integrating sub-models from the simplest low-level components to the more complex dependent ones. We then traced randomly selected patients through the inspect function in the NetLogo interface. We identified code errors using the debugger function in NetLogo and fixed them. We employed a </w:t>
      </w:r>
      <w:proofErr w:type="gramStart"/>
      <w:r w:rsidRPr="006536FC">
        <w:t>white-box</w:t>
      </w:r>
      <w:proofErr w:type="gramEnd"/>
      <w:r w:rsidRPr="006536FC">
        <w:t xml:space="preserve"> testing approach to verify the model. White-box testing is a software testing methodology that involves testing the internal logic and structure of a model to ensure the application functions as intended</w:t>
      </w:r>
      <w:r>
        <w:t xml:space="preserve"> </w:t>
      </w:r>
      <w:r w:rsidR="00812F79">
        <w:fldChar w:fldCharType="begin"/>
      </w:r>
      <w:r w:rsidR="00812F79">
        <w:instrText xml:space="preserve"> ADDIN ZOTERO_ITEM CSL_CITATION {"citationID":"t2IVbRCn","properties":{"unsorted":false,"formattedCitation":"[1]","plainCitation":"[1]","noteIndex":0},"citationItems":[{"id":7343,"uris":["http://zotero.org/users/7944208/items/RM9RMMFZ"],"itemData":{"id":7343,"type":"paper-conference","container-title":"Proceedings of the 38th International Conference on Software Engineering","DOI":"10.1145/2884781.2884791","event-title":"ICSE '16: 38th International Conference on Software Engineering","ISBN":"978-1-4503-3900-1","language":"en","page":"523-534","publisher":"ACM","publisher-place":"Austin Texas","source":"DOI.org (Crossref)","title":"Comparing white-box and black-box test prioritization","URL":"https://dl.acm.org/doi/10.1145/2884781.2884791","author":[{"family":"Henard","given":"Christopher"},{"family":"Papadakis","given":"Mike"},{"family":"Harman","given":"Mark"},{"family":"Jia","given":"Yue"},{"family":"Le Traon","given":"Yves"}],"accessed":{"date-parts":[["2026",2,24]]},"issued":{"date-parts":[["2016",5,14]]}}}],"schema":"https://github.com/citation-style-language/schema/raw/master/csl-citation.json"} </w:instrText>
      </w:r>
      <w:r w:rsidR="00812F79">
        <w:fldChar w:fldCharType="separate"/>
      </w:r>
      <w:r w:rsidR="00812F79">
        <w:rPr>
          <w:noProof/>
        </w:rPr>
        <w:t>[1]</w:t>
      </w:r>
      <w:r w:rsidR="00812F79">
        <w:fldChar w:fldCharType="end"/>
      </w:r>
      <w:r w:rsidR="001C4A4B" w:rsidRPr="001C4A4B">
        <w:t xml:space="preserve">. </w:t>
      </w:r>
      <w:r w:rsidR="008502D4" w:rsidRPr="008502D4">
        <w:t xml:space="preserve">We designed test cases with the expected outcomes determined before running them. We ran the test cases to confirm that the expected outcomes match the model outputs. Details of the test cases are described below. Table 1 contains pseudocode showing the implementation logic. After making changes to the model, we retested the set of cases in </w:t>
      </w:r>
      <w:proofErr w:type="gramStart"/>
      <w:r w:rsidR="008502D4" w:rsidRPr="008502D4">
        <w:t>white-box</w:t>
      </w:r>
      <w:proofErr w:type="gramEnd"/>
      <w:r w:rsidR="008502D4" w:rsidRPr="008502D4">
        <w:t xml:space="preserve"> testing to ensure the modifications did not introduce new errors or negatively affect the model's existing functionality.</w:t>
      </w:r>
    </w:p>
    <w:p w14:paraId="3E29CF87" w14:textId="77777777" w:rsidR="008502D4" w:rsidRDefault="008502D4" w:rsidP="008502D4">
      <w:pPr>
        <w:pStyle w:val="paragraph"/>
        <w:spacing w:before="0" w:beforeAutospacing="0" w:after="0" w:afterAutospacing="0"/>
        <w:textAlignment w:val="baseline"/>
      </w:pPr>
    </w:p>
    <w:p w14:paraId="595EE8E3" w14:textId="16290176" w:rsidR="001C4A4B" w:rsidRPr="001C4A4B" w:rsidRDefault="001C4A4B" w:rsidP="008502D4">
      <w:pPr>
        <w:pStyle w:val="paragraph"/>
        <w:spacing w:before="0" w:beforeAutospacing="0" w:after="0" w:afterAutospacing="0"/>
        <w:textAlignment w:val="baseline"/>
        <w:rPr>
          <w:i/>
          <w:iCs/>
        </w:rPr>
      </w:pPr>
      <w:r w:rsidRPr="001C4A4B">
        <w:rPr>
          <w:i/>
          <w:iCs/>
        </w:rPr>
        <w:lastRenderedPageBreak/>
        <w:t xml:space="preserve">Cohort size </w:t>
      </w:r>
    </w:p>
    <w:p w14:paraId="291941E1" w14:textId="05BBCA63" w:rsidR="001C4A4B" w:rsidRDefault="001C4A4B" w:rsidP="001C4A4B">
      <w:pPr>
        <w:spacing w:after="0" w:line="360" w:lineRule="auto"/>
        <w:jc w:val="both"/>
        <w:rPr>
          <w:rFonts w:ascii="Times New Roman" w:hAnsi="Times New Roman" w:cs="Times New Roman"/>
        </w:rPr>
      </w:pPr>
      <w:r w:rsidRPr="001C4A4B">
        <w:rPr>
          <w:rFonts w:ascii="Times New Roman" w:hAnsi="Times New Roman" w:cs="Times New Roman"/>
        </w:rPr>
        <w:t>1. At any point in the model, the count of inpatients, outpatients and discharged patients must equal the total number of patients. We coded the model to print errors whenever the condition is not met. We ran 100 iterations of the base case model to test, and no error</w:t>
      </w:r>
      <w:r w:rsidR="008502D4">
        <w:rPr>
          <w:rFonts w:ascii="Times New Roman" w:hAnsi="Times New Roman" w:cs="Times New Roman"/>
        </w:rPr>
        <w:t>s</w:t>
      </w:r>
      <w:r w:rsidRPr="001C4A4B">
        <w:rPr>
          <w:rFonts w:ascii="Times New Roman" w:hAnsi="Times New Roman" w:cs="Times New Roman"/>
        </w:rPr>
        <w:t xml:space="preserve"> </w:t>
      </w:r>
      <w:r w:rsidR="008502D4">
        <w:rPr>
          <w:rFonts w:ascii="Times New Roman" w:hAnsi="Times New Roman" w:cs="Times New Roman"/>
        </w:rPr>
        <w:t>were</w:t>
      </w:r>
      <w:r w:rsidRPr="001C4A4B">
        <w:rPr>
          <w:rFonts w:ascii="Times New Roman" w:hAnsi="Times New Roman" w:cs="Times New Roman"/>
        </w:rPr>
        <w:t xml:space="preserve"> </w:t>
      </w:r>
      <w:r w:rsidR="00583067">
        <w:rPr>
          <w:rFonts w:ascii="Times New Roman" w:hAnsi="Times New Roman" w:cs="Times New Roman"/>
        </w:rPr>
        <w:t>reported</w:t>
      </w:r>
      <w:r w:rsidRPr="001C4A4B">
        <w:rPr>
          <w:rFonts w:ascii="Times New Roman" w:hAnsi="Times New Roman" w:cs="Times New Roman"/>
        </w:rPr>
        <w:t xml:space="preserve">. </w:t>
      </w:r>
    </w:p>
    <w:p w14:paraId="4363A7EC" w14:textId="77777777" w:rsidR="001C4A4B" w:rsidRPr="001C4A4B" w:rsidRDefault="001C4A4B" w:rsidP="001C4A4B">
      <w:pPr>
        <w:spacing w:after="0" w:line="360" w:lineRule="auto"/>
        <w:jc w:val="both"/>
        <w:rPr>
          <w:rFonts w:ascii="Times New Roman" w:hAnsi="Times New Roman" w:cs="Times New Roman"/>
        </w:rPr>
      </w:pPr>
    </w:p>
    <w:p w14:paraId="4901206A" w14:textId="77777777" w:rsidR="001C4A4B" w:rsidRPr="001C4A4B" w:rsidRDefault="001C4A4B" w:rsidP="001C4A4B">
      <w:pPr>
        <w:spacing w:after="0" w:line="360" w:lineRule="auto"/>
        <w:jc w:val="both"/>
        <w:rPr>
          <w:rFonts w:ascii="Times New Roman" w:hAnsi="Times New Roman" w:cs="Times New Roman"/>
          <w:i/>
          <w:iCs/>
        </w:rPr>
      </w:pPr>
      <w:r w:rsidRPr="001C4A4B">
        <w:rPr>
          <w:rFonts w:ascii="Times New Roman" w:hAnsi="Times New Roman" w:cs="Times New Roman"/>
          <w:i/>
          <w:iCs/>
        </w:rPr>
        <w:t xml:space="preserve">Medicine adherence and access </w:t>
      </w:r>
    </w:p>
    <w:p w14:paraId="4B456DE1" w14:textId="6AD1632B" w:rsidR="001C4A4B" w:rsidRDefault="001C4A4B" w:rsidP="001C4A4B">
      <w:pPr>
        <w:spacing w:after="0" w:line="360" w:lineRule="auto"/>
        <w:jc w:val="both"/>
        <w:rPr>
          <w:rFonts w:ascii="Times New Roman" w:hAnsi="Times New Roman" w:cs="Times New Roman"/>
        </w:rPr>
      </w:pPr>
      <w:r w:rsidRPr="001C4A4B">
        <w:rPr>
          <w:rFonts w:ascii="Times New Roman" w:hAnsi="Times New Roman" w:cs="Times New Roman"/>
        </w:rPr>
        <w:t xml:space="preserve">2. </w:t>
      </w:r>
      <w:r w:rsidR="003E1E68" w:rsidRPr="003E1E68">
        <w:rPr>
          <w:rFonts w:ascii="Times New Roman" w:hAnsi="Times New Roman" w:cs="Times New Roman"/>
        </w:rPr>
        <w:t>In the conceptual model, we expected all outpatients (</w:t>
      </w:r>
      <w:proofErr w:type="gramStart"/>
      <w:r w:rsidR="003E1E68" w:rsidRPr="003E1E68">
        <w:rPr>
          <w:rFonts w:ascii="Times New Roman" w:hAnsi="Times New Roman" w:cs="Times New Roman"/>
        </w:rPr>
        <w:t>clinical-state</w:t>
      </w:r>
      <w:proofErr w:type="gramEnd"/>
      <w:r w:rsidR="003E1E68" w:rsidRPr="003E1E68">
        <w:rPr>
          <w:rFonts w:ascii="Times New Roman" w:hAnsi="Times New Roman" w:cs="Times New Roman"/>
        </w:rPr>
        <w:t xml:space="preserve"> = 2) who missed appointments (appointment &gt; current week) to have no medicines or outstanding prescriptions to buy (prescription = -1). Also, we expected that patients who had no insurance (insurance = 0) and were very poor (wealth &lt;= 1) could not afford medicines and thus would not check for medicine availability in their community (check-med-in-com). We asked patients checking medicine availability to print an “error” if they didn’t meet the conditions.</w:t>
      </w:r>
    </w:p>
    <w:p w14:paraId="4D5FDD29" w14:textId="77777777" w:rsidR="00BA2A8D" w:rsidRPr="001C4A4B" w:rsidRDefault="00BA2A8D" w:rsidP="001C4A4B">
      <w:pPr>
        <w:spacing w:after="0" w:line="360" w:lineRule="auto"/>
        <w:jc w:val="both"/>
        <w:rPr>
          <w:rFonts w:ascii="Times New Roman" w:hAnsi="Times New Roman" w:cs="Times New Roman"/>
        </w:rPr>
      </w:pPr>
    </w:p>
    <w:p w14:paraId="18D8A4D7" w14:textId="4B4E43B6" w:rsidR="001C4A4B" w:rsidRDefault="001C4A4B" w:rsidP="001C4A4B">
      <w:pPr>
        <w:spacing w:after="0" w:line="360" w:lineRule="auto"/>
        <w:jc w:val="both"/>
        <w:rPr>
          <w:rFonts w:ascii="Times New Roman" w:hAnsi="Times New Roman" w:cs="Times New Roman"/>
        </w:rPr>
      </w:pPr>
      <w:r w:rsidRPr="001C4A4B">
        <w:rPr>
          <w:rFonts w:ascii="Times New Roman" w:hAnsi="Times New Roman" w:cs="Times New Roman"/>
        </w:rPr>
        <w:t xml:space="preserve">3. </w:t>
      </w:r>
      <w:r w:rsidR="003E1E68" w:rsidRPr="003E1E68">
        <w:rPr>
          <w:rFonts w:ascii="Times New Roman" w:hAnsi="Times New Roman" w:cs="Times New Roman"/>
        </w:rPr>
        <w:t>The number of patients who do not have medicines (prescription = -1) should be equal to or less than the number of patients who have missed appointments in a week. Otherwise, there is an error or bug in the code. Patients who do not have medicines constitute missed appointments, and outpatients who cannot afford them. We coded the model to print out an error message if the difference in missed appointments and patients with no meds exceeds zero.</w:t>
      </w:r>
    </w:p>
    <w:p w14:paraId="2791A37F" w14:textId="77777777" w:rsidR="003E1E68" w:rsidRPr="001C4A4B" w:rsidRDefault="003E1E68" w:rsidP="001C4A4B">
      <w:pPr>
        <w:spacing w:after="0" w:line="360" w:lineRule="auto"/>
        <w:jc w:val="both"/>
        <w:rPr>
          <w:rFonts w:ascii="Times New Roman" w:hAnsi="Times New Roman" w:cs="Times New Roman"/>
        </w:rPr>
      </w:pPr>
    </w:p>
    <w:p w14:paraId="143B8E2C" w14:textId="77777777" w:rsidR="001C4A4B" w:rsidRPr="001C4A4B" w:rsidRDefault="001C4A4B" w:rsidP="001C4A4B">
      <w:pPr>
        <w:spacing w:after="0" w:line="360" w:lineRule="auto"/>
        <w:jc w:val="both"/>
        <w:rPr>
          <w:rFonts w:ascii="Times New Roman" w:hAnsi="Times New Roman" w:cs="Times New Roman"/>
          <w:i/>
          <w:iCs/>
        </w:rPr>
      </w:pPr>
      <w:r w:rsidRPr="001C4A4B">
        <w:rPr>
          <w:rFonts w:ascii="Times New Roman" w:hAnsi="Times New Roman" w:cs="Times New Roman"/>
          <w:i/>
          <w:iCs/>
        </w:rPr>
        <w:t xml:space="preserve">Diet behaviour per </w:t>
      </w:r>
      <w:proofErr w:type="gramStart"/>
      <w:r w:rsidRPr="001C4A4B">
        <w:rPr>
          <w:rFonts w:ascii="Times New Roman" w:hAnsi="Times New Roman" w:cs="Times New Roman"/>
          <w:i/>
          <w:iCs/>
        </w:rPr>
        <w:t>clinical-state</w:t>
      </w:r>
      <w:proofErr w:type="gramEnd"/>
      <w:r w:rsidRPr="001C4A4B">
        <w:rPr>
          <w:rFonts w:ascii="Times New Roman" w:hAnsi="Times New Roman" w:cs="Times New Roman"/>
          <w:i/>
          <w:iCs/>
        </w:rPr>
        <w:t xml:space="preserve"> </w:t>
      </w:r>
    </w:p>
    <w:p w14:paraId="4BC9E0C9" w14:textId="73CC7B5D" w:rsidR="001C4A4B" w:rsidRDefault="001C4A4B" w:rsidP="001C4A4B">
      <w:pPr>
        <w:spacing w:after="0" w:line="360" w:lineRule="auto"/>
        <w:jc w:val="both"/>
        <w:rPr>
          <w:rFonts w:ascii="Times New Roman" w:hAnsi="Times New Roman" w:cs="Times New Roman"/>
        </w:rPr>
      </w:pPr>
      <w:r w:rsidRPr="001C4A4B">
        <w:rPr>
          <w:rFonts w:ascii="Times New Roman" w:hAnsi="Times New Roman" w:cs="Times New Roman"/>
        </w:rPr>
        <w:t xml:space="preserve">4. </w:t>
      </w:r>
      <w:r w:rsidR="00881956" w:rsidRPr="00881956">
        <w:rPr>
          <w:rFonts w:ascii="Times New Roman" w:hAnsi="Times New Roman" w:cs="Times New Roman"/>
        </w:rPr>
        <w:t>We expected the prevalence of poor diet behaviour among outpatients, including those discharged, to match the predicted value of PDiet (a global variable in the model). We also expected all inpatients to have good diet behaviours and be medicine adherent. Consequently, we ran the model 100 times and printed an error message if the condition was not met.</w:t>
      </w:r>
    </w:p>
    <w:p w14:paraId="7712AB50" w14:textId="77777777" w:rsidR="001C4A4B" w:rsidRPr="001C4A4B" w:rsidRDefault="001C4A4B" w:rsidP="001C4A4B">
      <w:pPr>
        <w:spacing w:after="0" w:line="360" w:lineRule="auto"/>
        <w:jc w:val="both"/>
        <w:rPr>
          <w:rFonts w:ascii="Times New Roman" w:hAnsi="Times New Roman" w:cs="Times New Roman"/>
        </w:rPr>
      </w:pPr>
    </w:p>
    <w:p w14:paraId="1AC15EB5" w14:textId="77777777" w:rsidR="001C4A4B" w:rsidRPr="001C4A4B" w:rsidRDefault="001C4A4B" w:rsidP="001C4A4B">
      <w:pPr>
        <w:spacing w:after="0" w:line="360" w:lineRule="auto"/>
        <w:jc w:val="both"/>
        <w:rPr>
          <w:rFonts w:ascii="Times New Roman" w:hAnsi="Times New Roman" w:cs="Times New Roman"/>
          <w:i/>
          <w:iCs/>
        </w:rPr>
      </w:pPr>
      <w:r w:rsidRPr="001C4A4B">
        <w:rPr>
          <w:rFonts w:ascii="Times New Roman" w:hAnsi="Times New Roman" w:cs="Times New Roman"/>
          <w:i/>
          <w:iCs/>
        </w:rPr>
        <w:t xml:space="preserve">Hospital services </w:t>
      </w:r>
    </w:p>
    <w:p w14:paraId="00BA8FD2" w14:textId="607AF73E" w:rsidR="001C4A4B" w:rsidRPr="001C4A4B" w:rsidRDefault="001C4A4B" w:rsidP="001C4A4B">
      <w:pPr>
        <w:spacing w:after="0" w:line="360" w:lineRule="auto"/>
        <w:jc w:val="both"/>
        <w:rPr>
          <w:rFonts w:ascii="Times New Roman" w:hAnsi="Times New Roman" w:cs="Times New Roman"/>
        </w:rPr>
      </w:pPr>
      <w:r w:rsidRPr="001C4A4B">
        <w:rPr>
          <w:rFonts w:ascii="Times New Roman" w:hAnsi="Times New Roman" w:cs="Times New Roman"/>
        </w:rPr>
        <w:t xml:space="preserve">5. We expected patients who attended health facilities due to emergencies or review appointments to be admitted if they </w:t>
      </w:r>
      <w:r w:rsidR="00FE3BC9">
        <w:rPr>
          <w:rFonts w:ascii="Times New Roman" w:hAnsi="Times New Roman" w:cs="Times New Roman"/>
        </w:rPr>
        <w:t>had</w:t>
      </w:r>
      <w:r w:rsidRPr="001C4A4B">
        <w:rPr>
          <w:rFonts w:ascii="Times New Roman" w:hAnsi="Times New Roman" w:cs="Times New Roman"/>
        </w:rPr>
        <w:t xml:space="preserve"> poorly controlled blood glucose. On the week of discharge, these patients should have a recovery period equal to the time until their next appointment. To verify, we traced, in turn, 50 randomly selected inpatients until their week of discharge and their next appointment, observing their clinical state, recovery period, and appointment. We confirmed that the recovery-period and appointment </w:t>
      </w:r>
      <w:r w:rsidR="00A87430">
        <w:rPr>
          <w:rFonts w:ascii="Times New Roman" w:hAnsi="Times New Roman" w:cs="Times New Roman"/>
        </w:rPr>
        <w:t>were</w:t>
      </w:r>
      <w:r w:rsidRPr="001C4A4B">
        <w:rPr>
          <w:rFonts w:ascii="Times New Roman" w:hAnsi="Times New Roman" w:cs="Times New Roman"/>
        </w:rPr>
        <w:t xml:space="preserve"> equal to the current week (ticks), clinical-state = 2 (outpatient/recovered for the complication leading to admission). </w:t>
      </w:r>
    </w:p>
    <w:p w14:paraId="704D2B74" w14:textId="0AF7E70F" w:rsidR="001C4A4B" w:rsidRDefault="001C4A4B" w:rsidP="001C4A4B">
      <w:pPr>
        <w:spacing w:after="0" w:line="360" w:lineRule="auto"/>
        <w:jc w:val="both"/>
        <w:rPr>
          <w:rFonts w:ascii="Times New Roman" w:hAnsi="Times New Roman" w:cs="Times New Roman"/>
        </w:rPr>
      </w:pPr>
      <w:r w:rsidRPr="001C4A4B">
        <w:rPr>
          <w:rFonts w:ascii="Times New Roman" w:hAnsi="Times New Roman" w:cs="Times New Roman"/>
        </w:rPr>
        <w:lastRenderedPageBreak/>
        <w:t>6. Given that diet and medicine adherence influenced blood glucose control in the base case, we expected that if all patients adhered to medication and ate healthily, they would all have good control. Consequently, there should be no admissions. The opposite is expected if all patients ate unhealthily and did not take medicines. We confirmed the expected when we ran the model under these conditions.</w:t>
      </w:r>
    </w:p>
    <w:p w14:paraId="06FB7E83" w14:textId="77777777" w:rsidR="001C4A4B" w:rsidRPr="001C4A4B" w:rsidRDefault="001C4A4B" w:rsidP="001C4A4B">
      <w:pPr>
        <w:spacing w:after="0" w:line="360" w:lineRule="auto"/>
        <w:jc w:val="both"/>
        <w:rPr>
          <w:rFonts w:ascii="Times New Roman" w:hAnsi="Times New Roman" w:cs="Times New Roman"/>
        </w:rPr>
      </w:pPr>
    </w:p>
    <w:p w14:paraId="5B88E1B9" w14:textId="3EA05675" w:rsidR="001C4A4B" w:rsidRPr="001C4A4B" w:rsidRDefault="001C4A4B" w:rsidP="001C4A4B">
      <w:pPr>
        <w:pStyle w:val="paragraph"/>
        <w:spacing w:before="0" w:beforeAutospacing="0" w:after="0" w:afterAutospacing="0"/>
        <w:textAlignment w:val="baseline"/>
      </w:pPr>
      <w:r w:rsidRPr="001C4A4B">
        <w:t>Table</w:t>
      </w:r>
      <w:r>
        <w:t xml:space="preserve"> 1</w:t>
      </w:r>
      <w:r w:rsidRPr="001C4A4B">
        <w:t xml:space="preserve"> </w:t>
      </w:r>
      <w:r w:rsidR="006B4979" w:rsidRPr="006B4979">
        <w:t>describes how the model procedures have been implemented to ensure alignment between their conceptualisation and their coding in NetLogo</w:t>
      </w:r>
      <w:r w:rsidR="00AD43B6">
        <w:t xml:space="preserve">. </w:t>
      </w:r>
      <w:r w:rsidRPr="001C4A4B">
        <w:t>See the model description document for a detailed description of conceptual elements and pseudocode describing implementation logic</w:t>
      </w:r>
      <w:r w:rsidR="004F01D0">
        <w:t>:</w:t>
      </w:r>
      <w:r w:rsidRPr="001C4A4B">
        <w:t xml:space="preserve"> </w:t>
      </w:r>
    </w:p>
    <w:p w14:paraId="2D48554B" w14:textId="77777777" w:rsidR="001C4A4B" w:rsidRPr="001C4A4B" w:rsidRDefault="001C4A4B" w:rsidP="001C4A4B">
      <w:pPr>
        <w:pStyle w:val="paragraph"/>
        <w:spacing w:before="0" w:beforeAutospacing="0" w:after="0" w:afterAutospacing="0" w:line="240" w:lineRule="auto"/>
        <w:jc w:val="left"/>
        <w:textAlignment w:val="baseline"/>
      </w:pPr>
      <w:hyperlink r:id="rId9" w:history="1">
        <w:r w:rsidRPr="001C4A4B">
          <w:rPr>
            <w:rStyle w:val="Hyperlink"/>
          </w:rPr>
          <w:t>https://doi.org/10.15129/e0d78b33-152f-44dc-9d8e-07886db72288</w:t>
        </w:r>
      </w:hyperlink>
    </w:p>
    <w:p w14:paraId="150FEDA4" w14:textId="77777777" w:rsidR="001C4A4B" w:rsidRPr="001C4A4B" w:rsidRDefault="001C4A4B" w:rsidP="001C4A4B">
      <w:pPr>
        <w:spacing w:after="0" w:line="240" w:lineRule="auto"/>
        <w:rPr>
          <w:rFonts w:ascii="Times New Roman" w:hAnsi="Times New Roman" w:cs="Times New Roman"/>
        </w:rPr>
      </w:pPr>
    </w:p>
    <w:p w14:paraId="62E936A4"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Table 1: Model verification</w:t>
      </w:r>
    </w:p>
    <w:tbl>
      <w:tblPr>
        <w:tblStyle w:val="TableGrid"/>
        <w:tblW w:w="9351" w:type="dxa"/>
        <w:tblLook w:val="04A0" w:firstRow="1" w:lastRow="0" w:firstColumn="1" w:lastColumn="0" w:noHBand="0" w:noVBand="1"/>
      </w:tblPr>
      <w:tblGrid>
        <w:gridCol w:w="1413"/>
        <w:gridCol w:w="2977"/>
        <w:gridCol w:w="4961"/>
      </w:tblGrid>
      <w:tr w:rsidR="001C4A4B" w:rsidRPr="001C4A4B" w14:paraId="26D5243B" w14:textId="77777777" w:rsidTr="001C4A4B">
        <w:tc>
          <w:tcPr>
            <w:tcW w:w="1413" w:type="dxa"/>
          </w:tcPr>
          <w:p w14:paraId="27E21A08"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 xml:space="preserve">Conceptual element </w:t>
            </w:r>
          </w:p>
        </w:tc>
        <w:tc>
          <w:tcPr>
            <w:tcW w:w="2977" w:type="dxa"/>
          </w:tcPr>
          <w:p w14:paraId="280D6054"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Description</w:t>
            </w:r>
          </w:p>
        </w:tc>
        <w:tc>
          <w:tcPr>
            <w:tcW w:w="4961" w:type="dxa"/>
          </w:tcPr>
          <w:p w14:paraId="24352B91"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ABM implementation (pseudo code/implementation logic)</w:t>
            </w:r>
          </w:p>
        </w:tc>
      </w:tr>
      <w:tr w:rsidR="001C4A4B" w:rsidRPr="001C4A4B" w14:paraId="6553EB25" w14:textId="77777777" w:rsidTr="001C4A4B">
        <w:tc>
          <w:tcPr>
            <w:tcW w:w="1413" w:type="dxa"/>
          </w:tcPr>
          <w:p w14:paraId="59DBBB02"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check-clinical-state</w:t>
            </w:r>
          </w:p>
        </w:tc>
        <w:tc>
          <w:tcPr>
            <w:tcW w:w="2977" w:type="dxa"/>
          </w:tcPr>
          <w:p w14:paraId="5DA211D1"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 xml:space="preserve">The procedure checks if a discharged patient has fully recovered from an acute blood glucose complication that led to admission. It then updates such patients' </w:t>
            </w:r>
            <w:proofErr w:type="gramStart"/>
            <w:r w:rsidRPr="001C4A4B">
              <w:rPr>
                <w:rFonts w:ascii="Times New Roman" w:hAnsi="Times New Roman" w:cs="Times New Roman"/>
                <w:b/>
                <w:bCs/>
                <w:i/>
                <w:iCs/>
              </w:rPr>
              <w:t>clinical-state</w:t>
            </w:r>
            <w:proofErr w:type="gramEnd"/>
            <w:r w:rsidRPr="001C4A4B">
              <w:rPr>
                <w:rFonts w:ascii="Times New Roman" w:hAnsi="Times New Roman" w:cs="Times New Roman"/>
              </w:rPr>
              <w:t>, which influence subsequent procedures patients perform in the model.</w:t>
            </w:r>
          </w:p>
        </w:tc>
        <w:tc>
          <w:tcPr>
            <w:tcW w:w="4961" w:type="dxa"/>
          </w:tcPr>
          <w:p w14:paraId="2D9273D1"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At the start of each time step</w:t>
            </w:r>
          </w:p>
          <w:p w14:paraId="6671DA30" w14:textId="77777777" w:rsidR="001C4A4B" w:rsidRPr="001C4A4B" w:rsidRDefault="001C4A4B" w:rsidP="001C4A4B">
            <w:pPr>
              <w:pStyle w:val="ListParagraph"/>
              <w:numPr>
                <w:ilvl w:val="0"/>
                <w:numId w:val="1"/>
              </w:numPr>
              <w:spacing w:after="0" w:line="240" w:lineRule="auto"/>
              <w:textAlignment w:val="baseline"/>
              <w:rPr>
                <w:rFonts w:ascii="Times New Roman" w:hAnsi="Times New Roman" w:cs="Times New Roman"/>
              </w:rPr>
            </w:pPr>
            <w:r w:rsidRPr="001C4A4B">
              <w:rPr>
                <w:rFonts w:ascii="Times New Roman" w:hAnsi="Times New Roman" w:cs="Times New Roman"/>
              </w:rPr>
              <w:t>for discharged patients (</w:t>
            </w:r>
          </w:p>
          <w:p w14:paraId="38CC454B" w14:textId="77777777" w:rsidR="001C4A4B" w:rsidRPr="001C4A4B" w:rsidRDefault="001C4A4B" w:rsidP="001C4A4B">
            <w:pPr>
              <w:pStyle w:val="ListParagraph"/>
              <w:numPr>
                <w:ilvl w:val="0"/>
                <w:numId w:val="1"/>
              </w:numPr>
              <w:spacing w:after="0" w:line="240" w:lineRule="auto"/>
              <w:textAlignment w:val="baseline"/>
              <w:rPr>
                <w:rFonts w:ascii="Times New Roman" w:hAnsi="Times New Roman" w:cs="Times New Roman"/>
              </w:rPr>
            </w:pPr>
            <w:r w:rsidRPr="001C4A4B">
              <w:rPr>
                <w:rFonts w:ascii="Times New Roman" w:hAnsi="Times New Roman" w:cs="Times New Roman"/>
              </w:rPr>
              <w:t>if recovered (</w:t>
            </w:r>
            <w:proofErr w:type="spellStart"/>
            <w:r w:rsidRPr="001C4A4B">
              <w:rPr>
                <w:rFonts w:ascii="Times New Roman" w:hAnsi="Times New Roman" w:cs="Times New Roman"/>
              </w:rPr>
              <w:t>recovery_period</w:t>
            </w:r>
            <w:proofErr w:type="spellEnd"/>
            <w:r w:rsidRPr="001C4A4B">
              <w:rPr>
                <w:rFonts w:ascii="Times New Roman" w:hAnsi="Times New Roman" w:cs="Times New Roman"/>
              </w:rPr>
              <w:t xml:space="preserve"> = current week)</w:t>
            </w:r>
          </w:p>
          <w:p w14:paraId="0F8B30A1" w14:textId="77777777" w:rsidR="001C4A4B" w:rsidRPr="001C4A4B" w:rsidRDefault="001C4A4B" w:rsidP="001C4A4B">
            <w:pPr>
              <w:pStyle w:val="ListParagraph"/>
              <w:numPr>
                <w:ilvl w:val="0"/>
                <w:numId w:val="1"/>
              </w:numPr>
              <w:spacing w:after="0" w:line="240" w:lineRule="auto"/>
              <w:textAlignment w:val="baseline"/>
              <w:rPr>
                <w:rFonts w:ascii="Times New Roman" w:hAnsi="Times New Roman" w:cs="Times New Roman"/>
              </w:rPr>
            </w:pPr>
            <w:r w:rsidRPr="001C4A4B">
              <w:rPr>
                <w:rFonts w:ascii="Times New Roman" w:hAnsi="Times New Roman" w:cs="Times New Roman"/>
              </w:rPr>
              <w:t xml:space="preserve">become an outpatient (set </w:t>
            </w:r>
            <w:proofErr w:type="spellStart"/>
            <w:r w:rsidRPr="001C4A4B">
              <w:rPr>
                <w:rFonts w:ascii="Times New Roman" w:hAnsi="Times New Roman" w:cs="Times New Roman"/>
              </w:rPr>
              <w:t>clinical_state</w:t>
            </w:r>
            <w:proofErr w:type="spellEnd"/>
            <w:r w:rsidRPr="001C4A4B">
              <w:rPr>
                <w:rFonts w:ascii="Times New Roman" w:hAnsi="Times New Roman" w:cs="Times New Roman"/>
              </w:rPr>
              <w:t xml:space="preserve"> = outpatient)</w:t>
            </w:r>
          </w:p>
          <w:p w14:paraId="69D556EB" w14:textId="77777777" w:rsidR="001C4A4B" w:rsidRPr="001C4A4B" w:rsidRDefault="001C4A4B" w:rsidP="001C4A4B">
            <w:pPr>
              <w:pStyle w:val="ListParagraph"/>
              <w:numPr>
                <w:ilvl w:val="0"/>
                <w:numId w:val="1"/>
              </w:numPr>
              <w:spacing w:after="0" w:line="240" w:lineRule="auto"/>
              <w:textAlignment w:val="baseline"/>
              <w:rPr>
                <w:rFonts w:ascii="Times New Roman" w:hAnsi="Times New Roman" w:cs="Times New Roman"/>
              </w:rPr>
            </w:pPr>
            <w:r w:rsidRPr="001C4A4B">
              <w:rPr>
                <w:rFonts w:ascii="Times New Roman" w:hAnsi="Times New Roman" w:cs="Times New Roman"/>
              </w:rPr>
              <w:t>decide on lifestyle (</w:t>
            </w:r>
            <w:proofErr w:type="spellStart"/>
            <w:r w:rsidRPr="001C4A4B">
              <w:rPr>
                <w:rFonts w:ascii="Times New Roman" w:hAnsi="Times New Roman" w:cs="Times New Roman"/>
              </w:rPr>
              <w:t>set_diet</w:t>
            </w:r>
            <w:proofErr w:type="spellEnd"/>
            <w:r w:rsidRPr="001C4A4B">
              <w:rPr>
                <w:rFonts w:ascii="Times New Roman" w:hAnsi="Times New Roman" w:cs="Times New Roman"/>
              </w:rPr>
              <w:t>)</w:t>
            </w:r>
          </w:p>
          <w:p w14:paraId="38746BAF" w14:textId="77777777" w:rsidR="001C4A4B" w:rsidRPr="001C4A4B" w:rsidRDefault="001C4A4B" w:rsidP="001C4A4B">
            <w:pPr>
              <w:spacing w:after="0" w:line="240" w:lineRule="auto"/>
              <w:jc w:val="both"/>
              <w:textAlignment w:val="baseline"/>
              <w:rPr>
                <w:rFonts w:ascii="Times New Roman" w:hAnsi="Times New Roman" w:cs="Times New Roman"/>
              </w:rPr>
            </w:pPr>
          </w:p>
        </w:tc>
      </w:tr>
      <w:tr w:rsidR="001C4A4B" w:rsidRPr="001C4A4B" w14:paraId="3A340AE6" w14:textId="77777777" w:rsidTr="001C4A4B">
        <w:tc>
          <w:tcPr>
            <w:tcW w:w="1413" w:type="dxa"/>
          </w:tcPr>
          <w:p w14:paraId="5F70CAB9"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Diet behaviour per clinical-state</w:t>
            </w:r>
          </w:p>
          <w:p w14:paraId="051E04B6" w14:textId="77777777" w:rsidR="001C4A4B" w:rsidRPr="001C4A4B" w:rsidRDefault="001C4A4B" w:rsidP="001C4A4B">
            <w:pPr>
              <w:spacing w:after="0" w:line="240" w:lineRule="auto"/>
              <w:rPr>
                <w:rFonts w:ascii="Times New Roman" w:hAnsi="Times New Roman" w:cs="Times New Roman"/>
              </w:rPr>
            </w:pPr>
          </w:p>
        </w:tc>
        <w:tc>
          <w:tcPr>
            <w:tcW w:w="2977" w:type="dxa"/>
          </w:tcPr>
          <w:p w14:paraId="6BA76400"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All patients perform this procedure weekly (every time step) to update the weekly record (</w:t>
            </w:r>
            <w:r w:rsidRPr="001C4A4B">
              <w:rPr>
                <w:rFonts w:ascii="Times New Roman" w:hAnsi="Times New Roman" w:cs="Times New Roman"/>
                <w:i/>
                <w:iCs/>
              </w:rPr>
              <w:t>my-lifestyle</w:t>
            </w:r>
            <w:r w:rsidRPr="001C4A4B">
              <w:rPr>
                <w:rFonts w:ascii="Times New Roman" w:hAnsi="Times New Roman" w:cs="Times New Roman"/>
              </w:rPr>
              <w:t xml:space="preserve">) of their lifestyle. inpatients and discharged patients live healthily. All patients simply update their </w:t>
            </w:r>
            <w:r w:rsidRPr="001C4A4B">
              <w:rPr>
                <w:rFonts w:ascii="Times New Roman" w:hAnsi="Times New Roman" w:cs="Times New Roman"/>
                <w:i/>
                <w:iCs/>
              </w:rPr>
              <w:t>my-lifestyle</w:t>
            </w:r>
            <w:r w:rsidRPr="001C4A4B">
              <w:rPr>
                <w:rFonts w:ascii="Times New Roman" w:hAnsi="Times New Roman" w:cs="Times New Roman"/>
              </w:rPr>
              <w:t xml:space="preserve"> list by appending the current </w:t>
            </w:r>
            <w:r w:rsidRPr="001C4A4B">
              <w:rPr>
                <w:rFonts w:ascii="Times New Roman" w:hAnsi="Times New Roman" w:cs="Times New Roman"/>
                <w:i/>
                <w:iCs/>
              </w:rPr>
              <w:t>lifestyle</w:t>
            </w:r>
            <w:r w:rsidRPr="001C4A4B">
              <w:rPr>
                <w:rFonts w:ascii="Times New Roman" w:hAnsi="Times New Roman" w:cs="Times New Roman"/>
              </w:rPr>
              <w:t xml:space="preserve"> to the end of the list. The list is used to decide predominant lifestyle over 3 months to feed into blood glucose control estimation. </w:t>
            </w:r>
          </w:p>
          <w:p w14:paraId="0FB44273" w14:textId="77777777" w:rsidR="001C4A4B" w:rsidRPr="001C4A4B" w:rsidRDefault="001C4A4B" w:rsidP="001C4A4B">
            <w:pPr>
              <w:spacing w:after="0" w:line="240" w:lineRule="auto"/>
              <w:rPr>
                <w:rFonts w:ascii="Times New Roman" w:hAnsi="Times New Roman" w:cs="Times New Roman"/>
              </w:rPr>
            </w:pPr>
          </w:p>
        </w:tc>
        <w:tc>
          <w:tcPr>
            <w:tcW w:w="4961" w:type="dxa"/>
          </w:tcPr>
          <w:p w14:paraId="1165DF37" w14:textId="77777777" w:rsidR="001C4A4B" w:rsidRPr="001C4A4B" w:rsidRDefault="001C4A4B" w:rsidP="001C4A4B">
            <w:pPr>
              <w:pStyle w:val="ListParagraph"/>
              <w:numPr>
                <w:ilvl w:val="0"/>
                <w:numId w:val="2"/>
              </w:numPr>
              <w:spacing w:after="0" w:line="240" w:lineRule="auto"/>
              <w:textAlignment w:val="baseline"/>
              <w:rPr>
                <w:rFonts w:ascii="Times New Roman" w:hAnsi="Times New Roman" w:cs="Times New Roman"/>
              </w:rPr>
            </w:pPr>
            <w:r w:rsidRPr="001C4A4B">
              <w:rPr>
                <w:rFonts w:ascii="Times New Roman" w:hAnsi="Times New Roman" w:cs="Times New Roman"/>
              </w:rPr>
              <w:t xml:space="preserve">for discharged and inpatients </w:t>
            </w:r>
          </w:p>
          <w:p w14:paraId="0C31059E" w14:textId="77777777" w:rsidR="001C4A4B" w:rsidRPr="001C4A4B" w:rsidRDefault="001C4A4B" w:rsidP="001C4A4B">
            <w:pPr>
              <w:pStyle w:val="ListParagraph"/>
              <w:numPr>
                <w:ilvl w:val="0"/>
                <w:numId w:val="2"/>
              </w:numPr>
              <w:spacing w:after="0" w:line="240" w:lineRule="auto"/>
              <w:textAlignment w:val="baseline"/>
              <w:rPr>
                <w:rFonts w:ascii="Times New Roman" w:hAnsi="Times New Roman" w:cs="Times New Roman"/>
              </w:rPr>
            </w:pPr>
            <w:r w:rsidRPr="001C4A4B">
              <w:rPr>
                <w:rFonts w:ascii="Times New Roman" w:hAnsi="Times New Roman" w:cs="Times New Roman"/>
              </w:rPr>
              <w:t>set-diet healthy</w:t>
            </w:r>
          </w:p>
          <w:p w14:paraId="4FB1408F" w14:textId="77777777" w:rsidR="001C4A4B" w:rsidRPr="001C4A4B" w:rsidRDefault="001C4A4B" w:rsidP="001C4A4B">
            <w:pPr>
              <w:pStyle w:val="ListParagraph"/>
              <w:numPr>
                <w:ilvl w:val="0"/>
                <w:numId w:val="2"/>
              </w:numPr>
              <w:spacing w:after="0" w:line="240" w:lineRule="auto"/>
              <w:textAlignment w:val="baseline"/>
              <w:rPr>
                <w:rFonts w:ascii="Times New Roman" w:hAnsi="Times New Roman" w:cs="Times New Roman"/>
              </w:rPr>
            </w:pPr>
            <w:r w:rsidRPr="001C4A4B">
              <w:rPr>
                <w:rFonts w:ascii="Times New Roman" w:hAnsi="Times New Roman" w:cs="Times New Roman"/>
              </w:rPr>
              <w:t>for all patients</w:t>
            </w:r>
          </w:p>
          <w:p w14:paraId="5E0696B3" w14:textId="77777777" w:rsidR="001C4A4B" w:rsidRPr="001C4A4B" w:rsidRDefault="001C4A4B" w:rsidP="001C4A4B">
            <w:pPr>
              <w:pStyle w:val="ListParagraph"/>
              <w:numPr>
                <w:ilvl w:val="0"/>
                <w:numId w:val="2"/>
              </w:numPr>
              <w:spacing w:after="0" w:line="240" w:lineRule="auto"/>
              <w:textAlignment w:val="baseline"/>
              <w:rPr>
                <w:rFonts w:ascii="Times New Roman" w:hAnsi="Times New Roman" w:cs="Times New Roman"/>
              </w:rPr>
            </w:pPr>
            <w:r w:rsidRPr="001C4A4B">
              <w:rPr>
                <w:rFonts w:ascii="Times New Roman" w:hAnsi="Times New Roman" w:cs="Times New Roman"/>
              </w:rPr>
              <w:t>record my-lifestyle this week</w:t>
            </w:r>
          </w:p>
          <w:p w14:paraId="3DD02852" w14:textId="77777777" w:rsidR="001C4A4B" w:rsidRPr="001C4A4B" w:rsidRDefault="001C4A4B" w:rsidP="001C4A4B">
            <w:pPr>
              <w:pStyle w:val="ListParagraph"/>
              <w:numPr>
                <w:ilvl w:val="0"/>
                <w:numId w:val="2"/>
              </w:numPr>
              <w:spacing w:after="0" w:line="240" w:lineRule="auto"/>
              <w:textAlignment w:val="baseline"/>
              <w:rPr>
                <w:rFonts w:ascii="Times New Roman" w:hAnsi="Times New Roman" w:cs="Times New Roman"/>
              </w:rPr>
            </w:pPr>
            <w:r w:rsidRPr="001C4A4B">
              <w:rPr>
                <w:rFonts w:ascii="Times New Roman" w:hAnsi="Times New Roman" w:cs="Times New Roman"/>
              </w:rPr>
              <w:t>add my lifestyle to my -lifestyle record</w:t>
            </w:r>
          </w:p>
          <w:p w14:paraId="75A79CB7" w14:textId="77777777" w:rsidR="001C4A4B" w:rsidRPr="001C4A4B" w:rsidRDefault="001C4A4B" w:rsidP="001C4A4B">
            <w:pPr>
              <w:spacing w:after="0" w:line="240" w:lineRule="auto"/>
              <w:rPr>
                <w:rFonts w:ascii="Times New Roman" w:hAnsi="Times New Roman" w:cs="Times New Roman"/>
              </w:rPr>
            </w:pPr>
          </w:p>
        </w:tc>
      </w:tr>
      <w:tr w:rsidR="001C4A4B" w:rsidRPr="001C4A4B" w14:paraId="50ED5846" w14:textId="77777777" w:rsidTr="001C4A4B">
        <w:tc>
          <w:tcPr>
            <w:tcW w:w="1413" w:type="dxa"/>
          </w:tcPr>
          <w:p w14:paraId="7992DB1D"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 xml:space="preserve">Medicine adherence and access: </w:t>
            </w:r>
            <w:r w:rsidRPr="001C4A4B">
              <w:rPr>
                <w:rFonts w:ascii="Times New Roman" w:hAnsi="Times New Roman" w:cs="Times New Roman"/>
                <w:i/>
                <w:iCs/>
              </w:rPr>
              <w:t>check-meds</w:t>
            </w:r>
          </w:p>
        </w:tc>
        <w:tc>
          <w:tcPr>
            <w:tcW w:w="2977" w:type="dxa"/>
          </w:tcPr>
          <w:p w14:paraId="11ECE545"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Outpatients with prescription (</w:t>
            </w:r>
            <w:r w:rsidRPr="001C4A4B">
              <w:rPr>
                <w:rFonts w:ascii="Times New Roman" w:hAnsi="Times New Roman" w:cs="Times New Roman"/>
                <w:i/>
                <w:iCs/>
              </w:rPr>
              <w:t>clinical-state</w:t>
            </w:r>
            <w:r w:rsidRPr="001C4A4B">
              <w:rPr>
                <w:rFonts w:ascii="Times New Roman" w:hAnsi="Times New Roman" w:cs="Times New Roman"/>
              </w:rPr>
              <w:t xml:space="preserve"> = 0 or </w:t>
            </w:r>
            <w:r w:rsidRPr="001C4A4B">
              <w:rPr>
                <w:rFonts w:ascii="Times New Roman" w:hAnsi="Times New Roman" w:cs="Times New Roman"/>
                <w:i/>
                <w:iCs/>
              </w:rPr>
              <w:t>clinical-state</w:t>
            </w:r>
            <w:r w:rsidRPr="001C4A4B">
              <w:rPr>
                <w:rFonts w:ascii="Times New Roman" w:hAnsi="Times New Roman" w:cs="Times New Roman"/>
              </w:rPr>
              <w:t xml:space="preserve"> = 1) perform the procedure to </w:t>
            </w:r>
            <w:r w:rsidRPr="001C4A4B">
              <w:rPr>
                <w:rFonts w:ascii="Times New Roman" w:hAnsi="Times New Roman" w:cs="Times New Roman"/>
              </w:rPr>
              <w:lastRenderedPageBreak/>
              <w:t xml:space="preserve">decide medicine availability in their community and whether they can afford medicines. The procedure constitutes two submodels: </w:t>
            </w:r>
            <w:r w:rsidRPr="001C4A4B">
              <w:rPr>
                <w:rFonts w:ascii="Times New Roman" w:hAnsi="Times New Roman" w:cs="Times New Roman"/>
                <w:b/>
                <w:bCs/>
                <w:i/>
                <w:iCs/>
              </w:rPr>
              <w:t>check-affordability</w:t>
            </w:r>
            <w:r w:rsidRPr="001C4A4B">
              <w:rPr>
                <w:rFonts w:ascii="Times New Roman" w:hAnsi="Times New Roman" w:cs="Times New Roman"/>
              </w:rPr>
              <w:t xml:space="preserve"> and </w:t>
            </w:r>
            <w:r w:rsidRPr="001C4A4B">
              <w:rPr>
                <w:rFonts w:ascii="Times New Roman" w:hAnsi="Times New Roman" w:cs="Times New Roman"/>
                <w:b/>
                <w:bCs/>
                <w:i/>
                <w:iCs/>
              </w:rPr>
              <w:t>check-med-in-com</w:t>
            </w:r>
            <w:r w:rsidRPr="001C4A4B">
              <w:rPr>
                <w:rFonts w:ascii="Times New Roman" w:hAnsi="Times New Roman" w:cs="Times New Roman"/>
                <w:i/>
                <w:iCs/>
              </w:rPr>
              <w:t>,</w:t>
            </w:r>
            <w:r w:rsidRPr="001C4A4B">
              <w:rPr>
                <w:rFonts w:ascii="Times New Roman" w:hAnsi="Times New Roman" w:cs="Times New Roman"/>
              </w:rPr>
              <w:t xml:space="preserve"> in the order of execution.</w:t>
            </w:r>
          </w:p>
        </w:tc>
        <w:tc>
          <w:tcPr>
            <w:tcW w:w="4961" w:type="dxa"/>
          </w:tcPr>
          <w:p w14:paraId="48243399"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lastRenderedPageBreak/>
              <w:t>To check medicine availability:</w:t>
            </w:r>
            <w:r w:rsidRPr="001C4A4B">
              <w:rPr>
                <w:rFonts w:ascii="Times New Roman" w:hAnsi="Times New Roman" w:cs="Times New Roman"/>
              </w:rPr>
              <w:br/>
              <w:t>for outpatients and the discharged (</w:t>
            </w:r>
            <w:proofErr w:type="spellStart"/>
            <w:r w:rsidRPr="001C4A4B">
              <w:rPr>
                <w:rFonts w:ascii="Times New Roman" w:hAnsi="Times New Roman" w:cs="Times New Roman"/>
              </w:rPr>
              <w:t>clinical_state</w:t>
            </w:r>
            <w:proofErr w:type="spellEnd"/>
            <w:r w:rsidRPr="001C4A4B">
              <w:rPr>
                <w:rFonts w:ascii="Times New Roman" w:hAnsi="Times New Roman" w:cs="Times New Roman"/>
              </w:rPr>
              <w:t xml:space="preserve"> = outpatient or discharged)</w:t>
            </w:r>
          </w:p>
          <w:p w14:paraId="2FDC62E1"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lastRenderedPageBreak/>
              <w:t>If you have a valid prescription (prescription = valid)</w:t>
            </w:r>
          </w:p>
          <w:p w14:paraId="34CA139A"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t>Check if you can afford medicine even before looking to them (check-affordability)</w:t>
            </w:r>
          </w:p>
          <w:p w14:paraId="475EC7D2"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t>If insured or in the middle to high-income quintile, you can afford otherwise you can’t</w:t>
            </w:r>
          </w:p>
          <w:p w14:paraId="1A24AB11"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t>If can afford, check medicine availability, if can’t afford, check affordability next week</w:t>
            </w:r>
          </w:p>
          <w:p w14:paraId="0BC3749C"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t>To check medicine availability, draw from a uniform distribution between 0-; compare draw to medicine availability parameter in rural or urban setting depending on place of residence.</w:t>
            </w:r>
          </w:p>
          <w:p w14:paraId="645D3872" w14:textId="77777777" w:rsidR="001C4A4B" w:rsidRPr="001C4A4B" w:rsidRDefault="001C4A4B" w:rsidP="001C4A4B">
            <w:pPr>
              <w:pStyle w:val="ListParagraph"/>
              <w:numPr>
                <w:ilvl w:val="0"/>
                <w:numId w:val="3"/>
              </w:numPr>
              <w:spacing w:after="0" w:line="240" w:lineRule="auto"/>
              <w:textAlignment w:val="baseline"/>
              <w:rPr>
                <w:rFonts w:ascii="Times New Roman" w:hAnsi="Times New Roman" w:cs="Times New Roman"/>
              </w:rPr>
            </w:pPr>
            <w:r w:rsidRPr="001C4A4B">
              <w:rPr>
                <w:rFonts w:ascii="Times New Roman" w:hAnsi="Times New Roman" w:cs="Times New Roman"/>
              </w:rPr>
              <w:t>If medicine is available purchase, if not check availability next week.</w:t>
            </w:r>
          </w:p>
          <w:p w14:paraId="674B5AF5" w14:textId="77777777" w:rsidR="001C4A4B" w:rsidRPr="001C4A4B" w:rsidRDefault="001C4A4B" w:rsidP="001C4A4B">
            <w:pPr>
              <w:spacing w:after="0" w:line="240" w:lineRule="auto"/>
              <w:rPr>
                <w:rFonts w:ascii="Times New Roman" w:hAnsi="Times New Roman" w:cs="Times New Roman"/>
              </w:rPr>
            </w:pPr>
          </w:p>
        </w:tc>
      </w:tr>
      <w:tr w:rsidR="001C4A4B" w:rsidRPr="001C4A4B" w14:paraId="28042D30" w14:textId="77777777" w:rsidTr="001C4A4B">
        <w:tc>
          <w:tcPr>
            <w:tcW w:w="1413" w:type="dxa"/>
          </w:tcPr>
          <w:p w14:paraId="3C604527"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lastRenderedPageBreak/>
              <w:t xml:space="preserve">Medicine adherence and access: </w:t>
            </w:r>
            <w:r w:rsidRPr="001C4A4B">
              <w:rPr>
                <w:rFonts w:ascii="Times New Roman" w:hAnsi="Times New Roman" w:cs="Times New Roman"/>
                <w:i/>
                <w:iCs/>
              </w:rPr>
              <w:t>take-med</w:t>
            </w:r>
          </w:p>
        </w:tc>
        <w:tc>
          <w:tcPr>
            <w:tcW w:w="2977" w:type="dxa"/>
          </w:tcPr>
          <w:p w14:paraId="5449CD32"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 xml:space="preserve">Describes patients medicine intake/adherence behaviours. Depending on </w:t>
            </w:r>
            <w:r w:rsidRPr="001C4A4B">
              <w:rPr>
                <w:rFonts w:ascii="Times New Roman" w:hAnsi="Times New Roman" w:cs="Times New Roman"/>
                <w:i/>
                <w:iCs/>
              </w:rPr>
              <w:t>clinical state</w:t>
            </w:r>
            <w:r w:rsidRPr="001C4A4B">
              <w:rPr>
                <w:rFonts w:ascii="Times New Roman" w:hAnsi="Times New Roman" w:cs="Times New Roman"/>
              </w:rPr>
              <w:t xml:space="preserve">, all patients perform some part of this procedure every week. Outpatients, including those discharged who have medicines at hand are set to take medicines. Outpatients without medicines do not take medicines but rather check accessibility. Inpatients take medicines. </w:t>
            </w:r>
          </w:p>
        </w:tc>
        <w:tc>
          <w:tcPr>
            <w:tcW w:w="4961" w:type="dxa"/>
          </w:tcPr>
          <w:p w14:paraId="2E51E3D0" w14:textId="77777777" w:rsidR="001C4A4B" w:rsidRPr="001C4A4B" w:rsidRDefault="001C4A4B" w:rsidP="001C4A4B">
            <w:pPr>
              <w:pStyle w:val="ListParagraph"/>
              <w:numPr>
                <w:ilvl w:val="0"/>
                <w:numId w:val="4"/>
              </w:numPr>
              <w:spacing w:after="0" w:line="240" w:lineRule="auto"/>
              <w:jc w:val="both"/>
              <w:rPr>
                <w:rFonts w:ascii="Times New Roman" w:hAnsi="Times New Roman" w:cs="Times New Roman"/>
              </w:rPr>
            </w:pPr>
            <w:r w:rsidRPr="001C4A4B">
              <w:rPr>
                <w:rFonts w:ascii="Times New Roman" w:hAnsi="Times New Roman" w:cs="Times New Roman"/>
              </w:rPr>
              <w:t>If inpatient, take medicine as prescribed</w:t>
            </w:r>
          </w:p>
          <w:p w14:paraId="169D6494" w14:textId="77777777" w:rsidR="001C4A4B" w:rsidRPr="001C4A4B" w:rsidRDefault="001C4A4B" w:rsidP="001C4A4B">
            <w:pPr>
              <w:pStyle w:val="ListParagraph"/>
              <w:numPr>
                <w:ilvl w:val="0"/>
                <w:numId w:val="4"/>
              </w:numPr>
              <w:spacing w:after="0" w:line="240" w:lineRule="auto"/>
              <w:jc w:val="both"/>
              <w:rPr>
                <w:rFonts w:ascii="Times New Roman" w:hAnsi="Times New Roman" w:cs="Times New Roman"/>
              </w:rPr>
            </w:pPr>
            <w:r w:rsidRPr="001C4A4B">
              <w:rPr>
                <w:rFonts w:ascii="Times New Roman" w:hAnsi="Times New Roman" w:cs="Times New Roman"/>
              </w:rPr>
              <w:t>If outpatient or discharged with medicine at hand, take medicine,</w:t>
            </w:r>
          </w:p>
          <w:p w14:paraId="2F283637" w14:textId="77777777" w:rsidR="001C4A4B" w:rsidRPr="001C4A4B" w:rsidRDefault="001C4A4B" w:rsidP="001C4A4B">
            <w:pPr>
              <w:pStyle w:val="ListParagraph"/>
              <w:numPr>
                <w:ilvl w:val="0"/>
                <w:numId w:val="4"/>
              </w:numPr>
              <w:spacing w:after="0" w:line="240" w:lineRule="auto"/>
              <w:jc w:val="both"/>
              <w:rPr>
                <w:rFonts w:ascii="Times New Roman" w:hAnsi="Times New Roman" w:cs="Times New Roman"/>
              </w:rPr>
            </w:pPr>
            <w:r w:rsidRPr="001C4A4B">
              <w:rPr>
                <w:rFonts w:ascii="Times New Roman" w:hAnsi="Times New Roman" w:cs="Times New Roman"/>
              </w:rPr>
              <w:t>If outpatient or discharged without medicine at hand but a valid prescription,</w:t>
            </w:r>
          </w:p>
          <w:p w14:paraId="34B4BB84" w14:textId="77777777" w:rsidR="001C4A4B" w:rsidRPr="001C4A4B" w:rsidRDefault="001C4A4B" w:rsidP="001C4A4B">
            <w:pPr>
              <w:pStyle w:val="ListParagraph"/>
              <w:numPr>
                <w:ilvl w:val="0"/>
                <w:numId w:val="4"/>
              </w:numPr>
              <w:spacing w:after="0" w:line="240" w:lineRule="auto"/>
              <w:jc w:val="both"/>
              <w:rPr>
                <w:rFonts w:ascii="Times New Roman" w:hAnsi="Times New Roman" w:cs="Times New Roman"/>
              </w:rPr>
            </w:pPr>
            <w:r w:rsidRPr="001C4A4B">
              <w:rPr>
                <w:rFonts w:ascii="Times New Roman" w:hAnsi="Times New Roman" w:cs="Times New Roman"/>
              </w:rPr>
              <w:t>check affordability and availability</w:t>
            </w:r>
          </w:p>
          <w:p w14:paraId="148A8123" w14:textId="77777777" w:rsidR="001C4A4B" w:rsidRPr="001C4A4B" w:rsidRDefault="001C4A4B" w:rsidP="001C4A4B">
            <w:pPr>
              <w:pStyle w:val="ListParagraph"/>
              <w:numPr>
                <w:ilvl w:val="0"/>
                <w:numId w:val="4"/>
              </w:numPr>
              <w:spacing w:after="0" w:line="240" w:lineRule="auto"/>
              <w:jc w:val="both"/>
              <w:rPr>
                <w:rFonts w:ascii="Times New Roman" w:hAnsi="Times New Roman" w:cs="Times New Roman"/>
              </w:rPr>
            </w:pPr>
            <w:r w:rsidRPr="001C4A4B">
              <w:rPr>
                <w:rFonts w:ascii="Times New Roman" w:hAnsi="Times New Roman" w:cs="Times New Roman"/>
              </w:rPr>
              <w:t>If outpatient or discharged without medicine at hand and no valid prescription,</w:t>
            </w:r>
          </w:p>
          <w:p w14:paraId="2088C873" w14:textId="77777777" w:rsidR="001C4A4B" w:rsidRPr="001C4A4B" w:rsidRDefault="001C4A4B" w:rsidP="001C4A4B">
            <w:pPr>
              <w:pStyle w:val="ListParagraph"/>
              <w:numPr>
                <w:ilvl w:val="0"/>
                <w:numId w:val="4"/>
              </w:numPr>
              <w:spacing w:after="0" w:line="240" w:lineRule="auto"/>
              <w:jc w:val="both"/>
              <w:rPr>
                <w:rFonts w:ascii="Times New Roman" w:hAnsi="Times New Roman" w:cs="Times New Roman"/>
              </w:rPr>
            </w:pPr>
            <w:r w:rsidRPr="001C4A4B">
              <w:rPr>
                <w:rFonts w:ascii="Times New Roman" w:hAnsi="Times New Roman" w:cs="Times New Roman"/>
              </w:rPr>
              <w:t>do not take medicine</w:t>
            </w:r>
          </w:p>
          <w:p w14:paraId="3A7EA81D" w14:textId="77777777" w:rsidR="001C4A4B" w:rsidRPr="001C4A4B" w:rsidRDefault="001C4A4B" w:rsidP="001C4A4B">
            <w:pPr>
              <w:spacing w:after="0" w:line="240" w:lineRule="auto"/>
              <w:rPr>
                <w:rFonts w:ascii="Times New Roman" w:hAnsi="Times New Roman" w:cs="Times New Roman"/>
              </w:rPr>
            </w:pPr>
          </w:p>
        </w:tc>
      </w:tr>
      <w:tr w:rsidR="001C4A4B" w:rsidRPr="001C4A4B" w14:paraId="56849C4A" w14:textId="77777777" w:rsidTr="001C4A4B">
        <w:tc>
          <w:tcPr>
            <w:tcW w:w="1413" w:type="dxa"/>
          </w:tcPr>
          <w:p w14:paraId="43465D4F"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 xml:space="preserve">Health services </w:t>
            </w:r>
          </w:p>
        </w:tc>
        <w:tc>
          <w:tcPr>
            <w:tcW w:w="2977" w:type="dxa"/>
          </w:tcPr>
          <w:p w14:paraId="7D76757D" w14:textId="77777777" w:rsidR="001C4A4B" w:rsidRPr="001C4A4B" w:rsidRDefault="001C4A4B" w:rsidP="001C4A4B">
            <w:pPr>
              <w:spacing w:after="0" w:line="240" w:lineRule="auto"/>
              <w:rPr>
                <w:rFonts w:ascii="Times New Roman" w:hAnsi="Times New Roman" w:cs="Times New Roman"/>
              </w:rPr>
            </w:pPr>
            <w:r w:rsidRPr="001C4A4B">
              <w:rPr>
                <w:rFonts w:ascii="Times New Roman" w:hAnsi="Times New Roman" w:cs="Times New Roman"/>
              </w:rPr>
              <w:t xml:space="preserve">Describes patient decision to attend outpatient appointment and clinical services provided during such appointments. The procedure constitutes four submodels: </w:t>
            </w:r>
            <w:r w:rsidRPr="001C4A4B">
              <w:rPr>
                <w:rFonts w:ascii="Times New Roman" w:hAnsi="Times New Roman" w:cs="Times New Roman"/>
                <w:b/>
                <w:bCs/>
                <w:i/>
                <w:iCs/>
              </w:rPr>
              <w:t xml:space="preserve">decide-attendance, treat, admit </w:t>
            </w:r>
            <w:r w:rsidRPr="001C4A4B">
              <w:rPr>
                <w:rFonts w:ascii="Times New Roman" w:hAnsi="Times New Roman" w:cs="Times New Roman"/>
              </w:rPr>
              <w:t>and</w:t>
            </w:r>
            <w:r w:rsidRPr="001C4A4B">
              <w:rPr>
                <w:rFonts w:ascii="Times New Roman" w:hAnsi="Times New Roman" w:cs="Times New Roman"/>
                <w:b/>
                <w:bCs/>
                <w:i/>
                <w:iCs/>
              </w:rPr>
              <w:t xml:space="preserve"> schedule-appointment</w:t>
            </w:r>
          </w:p>
        </w:tc>
        <w:tc>
          <w:tcPr>
            <w:tcW w:w="4961" w:type="dxa"/>
          </w:tcPr>
          <w:p w14:paraId="44863BCA" w14:textId="77777777" w:rsidR="001C4A4B" w:rsidRPr="001C4A4B" w:rsidRDefault="001C4A4B" w:rsidP="001C4A4B">
            <w:pPr>
              <w:spacing w:after="0" w:line="240" w:lineRule="auto"/>
              <w:textAlignment w:val="baseline"/>
              <w:rPr>
                <w:rFonts w:ascii="Times New Roman" w:hAnsi="Times New Roman" w:cs="Times New Roman"/>
                <w:b/>
                <w:bCs/>
                <w:i/>
                <w:iCs/>
              </w:rPr>
            </w:pPr>
            <w:r w:rsidRPr="001C4A4B">
              <w:rPr>
                <w:rFonts w:ascii="Times New Roman" w:hAnsi="Times New Roman" w:cs="Times New Roman"/>
                <w:b/>
                <w:bCs/>
                <w:i/>
                <w:iCs/>
              </w:rPr>
              <w:t>decide-attendance</w:t>
            </w:r>
          </w:p>
          <w:p w14:paraId="6CB08621"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For outpatients with appointment in current week,</w:t>
            </w:r>
          </w:p>
          <w:p w14:paraId="4B168059"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 xml:space="preserve">if poorly controlled blood glucose attend, otherwise </w:t>
            </w:r>
          </w:p>
          <w:p w14:paraId="3946A070"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decide on attendance using stochasticity and review attendance parameter</w:t>
            </w:r>
          </w:p>
          <w:p w14:paraId="6585B4D0"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for outpatients without appointment in current week,</w:t>
            </w:r>
          </w:p>
          <w:p w14:paraId="55767E61" w14:textId="77777777" w:rsidR="001C4A4B" w:rsidRPr="001C4A4B" w:rsidRDefault="001C4A4B" w:rsidP="001C4A4B">
            <w:pPr>
              <w:spacing w:after="0" w:line="240" w:lineRule="auto"/>
              <w:textAlignment w:val="baseline"/>
              <w:rPr>
                <w:rFonts w:ascii="Times New Roman" w:hAnsi="Times New Roman" w:cs="Times New Roman"/>
              </w:rPr>
            </w:pPr>
            <w:r w:rsidRPr="001C4A4B">
              <w:rPr>
                <w:rFonts w:ascii="Times New Roman" w:hAnsi="Times New Roman" w:cs="Times New Roman"/>
              </w:rPr>
              <w:t>if comorbid and poorly control blood glucose, attend (emergency)</w:t>
            </w:r>
          </w:p>
          <w:p w14:paraId="3DDB41E1" w14:textId="77777777" w:rsidR="001C4A4B" w:rsidRPr="001C4A4B" w:rsidRDefault="001C4A4B" w:rsidP="001C4A4B">
            <w:pPr>
              <w:spacing w:after="0" w:line="240" w:lineRule="auto"/>
              <w:textAlignment w:val="baseline"/>
              <w:rPr>
                <w:rFonts w:ascii="Times New Roman" w:hAnsi="Times New Roman" w:cs="Times New Roman"/>
                <w:b/>
                <w:bCs/>
                <w:i/>
                <w:iCs/>
              </w:rPr>
            </w:pPr>
            <w:r w:rsidRPr="001C4A4B">
              <w:rPr>
                <w:rFonts w:ascii="Times New Roman" w:hAnsi="Times New Roman" w:cs="Times New Roman"/>
                <w:b/>
                <w:bCs/>
                <w:i/>
                <w:iCs/>
              </w:rPr>
              <w:t xml:space="preserve">treat </w:t>
            </w:r>
          </w:p>
          <w:p w14:paraId="1F7B2B22" w14:textId="77777777" w:rsidR="001C4A4B" w:rsidRPr="001C4A4B" w:rsidRDefault="001C4A4B" w:rsidP="001C4A4B">
            <w:pPr>
              <w:spacing w:after="0" w:line="240" w:lineRule="auto"/>
              <w:ind w:right="-23"/>
              <w:textAlignment w:val="baseline"/>
              <w:rPr>
                <w:rFonts w:ascii="Times New Roman" w:hAnsi="Times New Roman" w:cs="Times New Roman"/>
              </w:rPr>
            </w:pPr>
            <w:r w:rsidRPr="001C4A4B">
              <w:rPr>
                <w:rFonts w:ascii="Times New Roman" w:hAnsi="Times New Roman" w:cs="Times New Roman"/>
              </w:rPr>
              <w:t xml:space="preserve">If good or moderately controlled blood glucose, prescribe and </w:t>
            </w:r>
            <w:r w:rsidRPr="001C4A4B">
              <w:rPr>
                <w:rFonts w:ascii="Times New Roman" w:hAnsi="Times New Roman" w:cs="Times New Roman"/>
                <w:b/>
                <w:bCs/>
                <w:i/>
                <w:iCs/>
              </w:rPr>
              <w:t>schedule next appointment</w:t>
            </w:r>
            <w:r w:rsidRPr="001C4A4B">
              <w:rPr>
                <w:rFonts w:ascii="Times New Roman" w:hAnsi="Times New Roman" w:cs="Times New Roman"/>
              </w:rPr>
              <w:t>,</w:t>
            </w:r>
          </w:p>
          <w:p w14:paraId="53327B63" w14:textId="77777777" w:rsidR="001C4A4B" w:rsidRPr="001C4A4B" w:rsidRDefault="001C4A4B" w:rsidP="001C4A4B">
            <w:pPr>
              <w:spacing w:after="0" w:line="240" w:lineRule="auto"/>
              <w:ind w:left="227" w:right="-23"/>
              <w:textAlignment w:val="baseline"/>
              <w:rPr>
                <w:rFonts w:ascii="Times New Roman" w:hAnsi="Times New Roman" w:cs="Times New Roman"/>
              </w:rPr>
            </w:pPr>
            <w:r w:rsidRPr="001C4A4B">
              <w:rPr>
                <w:rFonts w:ascii="Times New Roman" w:hAnsi="Times New Roman" w:cs="Times New Roman"/>
              </w:rPr>
              <w:t>Next appointment in good control between 9-13 weeks, based on availability</w:t>
            </w:r>
          </w:p>
          <w:p w14:paraId="52B45C1B" w14:textId="77777777" w:rsidR="001C4A4B" w:rsidRPr="001C4A4B" w:rsidRDefault="001C4A4B" w:rsidP="001C4A4B">
            <w:pPr>
              <w:spacing w:after="0" w:line="240" w:lineRule="auto"/>
              <w:ind w:left="227" w:right="-23"/>
              <w:textAlignment w:val="baseline"/>
              <w:rPr>
                <w:rFonts w:ascii="Times New Roman" w:hAnsi="Times New Roman" w:cs="Times New Roman"/>
              </w:rPr>
            </w:pPr>
            <w:r w:rsidRPr="001C4A4B">
              <w:rPr>
                <w:rFonts w:ascii="Times New Roman" w:hAnsi="Times New Roman" w:cs="Times New Roman"/>
              </w:rPr>
              <w:t>Next appointment in moderate control between 4-9 weeks, based on availability</w:t>
            </w:r>
          </w:p>
          <w:p w14:paraId="6C3E5B29" w14:textId="77777777" w:rsidR="001C4A4B" w:rsidRPr="001C4A4B" w:rsidRDefault="001C4A4B" w:rsidP="001C4A4B">
            <w:pPr>
              <w:spacing w:after="0" w:line="240" w:lineRule="auto"/>
              <w:ind w:left="227" w:right="-23"/>
              <w:textAlignment w:val="baseline"/>
              <w:rPr>
                <w:rFonts w:ascii="Times New Roman" w:hAnsi="Times New Roman" w:cs="Times New Roman"/>
              </w:rPr>
            </w:pPr>
            <w:r w:rsidRPr="001C4A4B">
              <w:rPr>
                <w:rFonts w:ascii="Times New Roman" w:hAnsi="Times New Roman" w:cs="Times New Roman"/>
              </w:rPr>
              <w:t>Prescription to cover interval between appointment</w:t>
            </w:r>
          </w:p>
          <w:p w14:paraId="2F3C2E8E" w14:textId="77777777" w:rsidR="001C4A4B" w:rsidRPr="001C4A4B" w:rsidRDefault="001C4A4B" w:rsidP="001C4A4B">
            <w:pPr>
              <w:spacing w:after="0" w:line="240" w:lineRule="auto"/>
              <w:ind w:right="-23"/>
              <w:textAlignment w:val="baseline"/>
              <w:rPr>
                <w:rFonts w:ascii="Times New Roman" w:hAnsi="Times New Roman" w:cs="Times New Roman"/>
              </w:rPr>
            </w:pPr>
            <w:r w:rsidRPr="001C4A4B">
              <w:rPr>
                <w:rFonts w:ascii="Times New Roman" w:hAnsi="Times New Roman" w:cs="Times New Roman"/>
              </w:rPr>
              <w:lastRenderedPageBreak/>
              <w:t>If poorly controlled glucose</w:t>
            </w:r>
          </w:p>
          <w:p w14:paraId="32D2BE66"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b/>
                <w:bCs/>
                <w:i/>
                <w:iCs/>
              </w:rPr>
              <w:t>admit</w:t>
            </w:r>
            <w:r w:rsidRPr="001C4A4B">
              <w:rPr>
                <w:rFonts w:ascii="Times New Roman" w:hAnsi="Times New Roman" w:cs="Times New Roman"/>
                <w:i/>
                <w:iCs/>
              </w:rPr>
              <w:t xml:space="preserve"> </w:t>
            </w:r>
            <w:r w:rsidRPr="001C4A4B">
              <w:rPr>
                <w:rFonts w:ascii="Times New Roman" w:hAnsi="Times New Roman" w:cs="Times New Roman"/>
              </w:rPr>
              <w:t>(for 1-2 weeks, drawn from a random uniform distribution)</w:t>
            </w:r>
          </w:p>
          <w:p w14:paraId="59DF2D77"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Set clinical status to inpatient</w:t>
            </w:r>
          </w:p>
          <w:p w14:paraId="61E002F9"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Set discharge week</w:t>
            </w:r>
          </w:p>
          <w:p w14:paraId="69DEF501"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 xml:space="preserve">Healthy lifestyle </w:t>
            </w:r>
          </w:p>
          <w:p w14:paraId="296A0C71"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Medicine adherence</w:t>
            </w:r>
          </w:p>
          <w:p w14:paraId="646C2629"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Restore glucose control</w:t>
            </w:r>
          </w:p>
          <w:p w14:paraId="2400EE4E" w14:textId="77777777" w:rsidR="001C4A4B" w:rsidRPr="001C4A4B" w:rsidRDefault="001C4A4B" w:rsidP="001C4A4B">
            <w:pPr>
              <w:spacing w:after="0" w:line="240" w:lineRule="auto"/>
              <w:ind w:right="-23"/>
              <w:textAlignment w:val="baseline"/>
              <w:rPr>
                <w:rFonts w:ascii="Times New Roman" w:hAnsi="Times New Roman" w:cs="Times New Roman"/>
                <w:b/>
                <w:bCs/>
              </w:rPr>
            </w:pPr>
            <w:r w:rsidRPr="001C4A4B">
              <w:rPr>
                <w:rFonts w:ascii="Times New Roman" w:hAnsi="Times New Roman" w:cs="Times New Roman"/>
                <w:b/>
                <w:bCs/>
              </w:rPr>
              <w:t>discharge</w:t>
            </w:r>
          </w:p>
          <w:p w14:paraId="52C2E008" w14:textId="77777777" w:rsidR="001C4A4B" w:rsidRPr="001C4A4B" w:rsidRDefault="001C4A4B" w:rsidP="001C4A4B">
            <w:pPr>
              <w:spacing w:after="0" w:line="240" w:lineRule="auto"/>
              <w:ind w:right="-23"/>
              <w:textAlignment w:val="baseline"/>
              <w:rPr>
                <w:rFonts w:ascii="Times New Roman" w:hAnsi="Times New Roman" w:cs="Times New Roman"/>
              </w:rPr>
            </w:pPr>
            <w:r w:rsidRPr="001C4A4B">
              <w:rPr>
                <w:rFonts w:ascii="Times New Roman" w:hAnsi="Times New Roman" w:cs="Times New Roman"/>
              </w:rPr>
              <w:t>if discharge week is current week,</w:t>
            </w:r>
          </w:p>
          <w:p w14:paraId="19196781"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Set clinical state discharged</w:t>
            </w:r>
          </w:p>
          <w:p w14:paraId="7EA4761C"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Next appointment between 1-4 weeks</w:t>
            </w:r>
          </w:p>
          <w:p w14:paraId="0653FD7F"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Prescribe</w:t>
            </w:r>
          </w:p>
          <w:p w14:paraId="5F30A536"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 xml:space="preserve">Healthy lifestyle </w:t>
            </w:r>
          </w:p>
          <w:p w14:paraId="683EEBAC" w14:textId="77777777" w:rsidR="001C4A4B" w:rsidRPr="001C4A4B" w:rsidRDefault="001C4A4B" w:rsidP="001C4A4B">
            <w:pPr>
              <w:spacing w:after="0" w:line="240" w:lineRule="auto"/>
              <w:ind w:left="170"/>
              <w:textAlignment w:val="baseline"/>
              <w:rPr>
                <w:rFonts w:ascii="Times New Roman" w:hAnsi="Times New Roman" w:cs="Times New Roman"/>
              </w:rPr>
            </w:pPr>
            <w:r w:rsidRPr="001C4A4B">
              <w:rPr>
                <w:rFonts w:ascii="Times New Roman" w:hAnsi="Times New Roman" w:cs="Times New Roman"/>
              </w:rPr>
              <w:t>Medicine adherence</w:t>
            </w:r>
          </w:p>
          <w:p w14:paraId="50E40445" w14:textId="77777777" w:rsidR="001C4A4B" w:rsidRPr="001C4A4B" w:rsidRDefault="001C4A4B" w:rsidP="001C4A4B">
            <w:pPr>
              <w:spacing w:after="0" w:line="240" w:lineRule="auto"/>
              <w:rPr>
                <w:rFonts w:ascii="Times New Roman" w:hAnsi="Times New Roman" w:cs="Times New Roman"/>
              </w:rPr>
            </w:pPr>
          </w:p>
        </w:tc>
      </w:tr>
    </w:tbl>
    <w:p w14:paraId="1E91D259" w14:textId="77777777" w:rsidR="000F3DCE" w:rsidRDefault="000F3DCE" w:rsidP="001C4A4B">
      <w:pPr>
        <w:spacing w:after="0" w:line="240" w:lineRule="auto"/>
        <w:rPr>
          <w:rFonts w:ascii="Times New Roman" w:hAnsi="Times New Roman" w:cs="Times New Roman"/>
        </w:rPr>
      </w:pPr>
    </w:p>
    <w:p w14:paraId="5223DB1E" w14:textId="77777777" w:rsidR="001C4A4B" w:rsidRDefault="001C4A4B" w:rsidP="001C4A4B">
      <w:pPr>
        <w:spacing w:after="0" w:line="240" w:lineRule="auto"/>
        <w:rPr>
          <w:rFonts w:ascii="Times New Roman" w:hAnsi="Times New Roman" w:cs="Times New Roman"/>
        </w:rPr>
      </w:pPr>
    </w:p>
    <w:p w14:paraId="5FA6CBF8" w14:textId="77777777" w:rsidR="001C4A4B" w:rsidRDefault="001C4A4B" w:rsidP="001C4A4B">
      <w:pPr>
        <w:spacing w:after="0" w:line="240" w:lineRule="auto"/>
        <w:rPr>
          <w:rFonts w:ascii="Times New Roman" w:hAnsi="Times New Roman" w:cs="Times New Roman"/>
        </w:rPr>
      </w:pPr>
    </w:p>
    <w:p w14:paraId="1CC18F91" w14:textId="6A55E07A" w:rsidR="001C4A4B" w:rsidRDefault="001C4A4B" w:rsidP="001C4A4B">
      <w:pPr>
        <w:spacing w:after="0" w:line="240" w:lineRule="auto"/>
        <w:rPr>
          <w:rFonts w:ascii="Times New Roman" w:hAnsi="Times New Roman" w:cs="Times New Roman"/>
        </w:rPr>
      </w:pPr>
      <w:r>
        <w:rPr>
          <w:rFonts w:ascii="Times New Roman" w:hAnsi="Times New Roman" w:cs="Times New Roman"/>
        </w:rPr>
        <w:t>Reference</w:t>
      </w:r>
    </w:p>
    <w:p w14:paraId="1A65F79C" w14:textId="21EE0B8F" w:rsidR="001C4A4B" w:rsidRDefault="001C4A4B" w:rsidP="001C4A4B">
      <w:pPr>
        <w:spacing w:after="0" w:line="240" w:lineRule="auto"/>
        <w:rPr>
          <w:rFonts w:ascii="Times New Roman" w:hAnsi="Times New Roman" w:cs="Times New Roman"/>
        </w:rPr>
      </w:pPr>
    </w:p>
    <w:p w14:paraId="23539F89" w14:textId="77777777" w:rsidR="00812F79" w:rsidRPr="00812F79" w:rsidRDefault="00812F79" w:rsidP="00812F79">
      <w:pPr>
        <w:pStyle w:val="Bibliography"/>
        <w:rPr>
          <w:rFonts w:ascii="Times New Roman" w:eastAsiaTheme="minorHAnsi" w:hAnsi="Times New Roman" w:cs="Times New Roman"/>
        </w:rPr>
      </w:pPr>
      <w:r>
        <w:fldChar w:fldCharType="begin"/>
      </w:r>
      <w:r>
        <w:instrText xml:space="preserve"> ADDIN ZOTERO_BIBL {"uncited":[],"omitted":[],"custom":[]} CSL_BIBLIOGRAPHY </w:instrText>
      </w:r>
      <w:r>
        <w:fldChar w:fldCharType="separate"/>
      </w:r>
      <w:r w:rsidRPr="00812F79">
        <w:rPr>
          <w:rFonts w:ascii="Times New Roman" w:eastAsiaTheme="minorHAnsi" w:hAnsi="Times New Roman" w:cs="Times New Roman"/>
        </w:rPr>
        <w:t>[1]</w:t>
      </w:r>
      <w:r w:rsidRPr="00812F79">
        <w:rPr>
          <w:rFonts w:ascii="Times New Roman" w:eastAsiaTheme="minorHAnsi" w:hAnsi="Times New Roman" w:cs="Times New Roman"/>
        </w:rPr>
        <w:tab/>
        <w:t>Henard C, Papadakis M, Harman M, Jia Y, Le Traon Y. Comparing white-box and black-box test prioritization. Proceedings of the 38th International Conference on Software Engineering, Austin Texas: ACM; 2016, p. 523–34. https://doi.org/10.1145/2884781.2884791.</w:t>
      </w:r>
    </w:p>
    <w:p w14:paraId="1E88A61C" w14:textId="5A1C0271" w:rsidR="00812F79" w:rsidRPr="001C4A4B" w:rsidRDefault="00812F79" w:rsidP="001C4A4B">
      <w:pPr>
        <w:spacing w:after="0" w:line="240" w:lineRule="auto"/>
        <w:rPr>
          <w:rFonts w:ascii="Times New Roman" w:hAnsi="Times New Roman" w:cs="Times New Roman"/>
        </w:rPr>
      </w:pPr>
      <w:r>
        <w:rPr>
          <w:rFonts w:ascii="Times New Roman" w:hAnsi="Times New Roman" w:cs="Times New Roman"/>
        </w:rPr>
        <w:fldChar w:fldCharType="end"/>
      </w:r>
    </w:p>
    <w:sectPr w:rsidR="00812F79" w:rsidRPr="001C4A4B" w:rsidSect="00AB1F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3477C3"/>
    <w:multiLevelType w:val="hybridMultilevel"/>
    <w:tmpl w:val="826E1B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30D3DE9"/>
    <w:multiLevelType w:val="hybridMultilevel"/>
    <w:tmpl w:val="AA7CE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327E4E"/>
    <w:multiLevelType w:val="hybridMultilevel"/>
    <w:tmpl w:val="7416D6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C6E09EC"/>
    <w:multiLevelType w:val="hybridMultilevel"/>
    <w:tmpl w:val="C9869F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76412908">
    <w:abstractNumId w:val="0"/>
  </w:num>
  <w:num w:numId="2" w16cid:durableId="1652058935">
    <w:abstractNumId w:val="3"/>
  </w:num>
  <w:num w:numId="3" w16cid:durableId="342244198">
    <w:abstractNumId w:val="2"/>
  </w:num>
  <w:num w:numId="4" w16cid:durableId="11507056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A4B"/>
    <w:rsid w:val="00002C65"/>
    <w:rsid w:val="0000488F"/>
    <w:rsid w:val="00004A2B"/>
    <w:rsid w:val="0000562F"/>
    <w:rsid w:val="00005A56"/>
    <w:rsid w:val="00005D41"/>
    <w:rsid w:val="00007BF7"/>
    <w:rsid w:val="00013E8A"/>
    <w:rsid w:val="00016603"/>
    <w:rsid w:val="00022120"/>
    <w:rsid w:val="0002566C"/>
    <w:rsid w:val="000263FC"/>
    <w:rsid w:val="00026B91"/>
    <w:rsid w:val="000279DC"/>
    <w:rsid w:val="00031C80"/>
    <w:rsid w:val="00033DAE"/>
    <w:rsid w:val="0003472F"/>
    <w:rsid w:val="00035711"/>
    <w:rsid w:val="000368AE"/>
    <w:rsid w:val="00037FF8"/>
    <w:rsid w:val="0004108E"/>
    <w:rsid w:val="00041399"/>
    <w:rsid w:val="00044A81"/>
    <w:rsid w:val="00045453"/>
    <w:rsid w:val="00046128"/>
    <w:rsid w:val="00050672"/>
    <w:rsid w:val="00053B35"/>
    <w:rsid w:val="00054C92"/>
    <w:rsid w:val="00055F21"/>
    <w:rsid w:val="000569B4"/>
    <w:rsid w:val="000571DC"/>
    <w:rsid w:val="000574B9"/>
    <w:rsid w:val="000605FD"/>
    <w:rsid w:val="00061676"/>
    <w:rsid w:val="000620FC"/>
    <w:rsid w:val="00062713"/>
    <w:rsid w:val="00062A97"/>
    <w:rsid w:val="000649C9"/>
    <w:rsid w:val="00065673"/>
    <w:rsid w:val="00067B1E"/>
    <w:rsid w:val="00074110"/>
    <w:rsid w:val="000751B1"/>
    <w:rsid w:val="0008121E"/>
    <w:rsid w:val="000812F2"/>
    <w:rsid w:val="00081FFA"/>
    <w:rsid w:val="00082E00"/>
    <w:rsid w:val="000837EF"/>
    <w:rsid w:val="00084DEA"/>
    <w:rsid w:val="000865B1"/>
    <w:rsid w:val="00086B8D"/>
    <w:rsid w:val="00087A5E"/>
    <w:rsid w:val="00093F8A"/>
    <w:rsid w:val="00094546"/>
    <w:rsid w:val="000A0698"/>
    <w:rsid w:val="000A0FC8"/>
    <w:rsid w:val="000A1FF5"/>
    <w:rsid w:val="000A2483"/>
    <w:rsid w:val="000A3695"/>
    <w:rsid w:val="000A6B03"/>
    <w:rsid w:val="000B59E7"/>
    <w:rsid w:val="000B6B8E"/>
    <w:rsid w:val="000B6C55"/>
    <w:rsid w:val="000C0019"/>
    <w:rsid w:val="000C4619"/>
    <w:rsid w:val="000C4901"/>
    <w:rsid w:val="000C7AE4"/>
    <w:rsid w:val="000D008B"/>
    <w:rsid w:val="000D1D38"/>
    <w:rsid w:val="000D2B30"/>
    <w:rsid w:val="000D5E95"/>
    <w:rsid w:val="000D6125"/>
    <w:rsid w:val="000D70BE"/>
    <w:rsid w:val="000E03BE"/>
    <w:rsid w:val="000E1364"/>
    <w:rsid w:val="000E26AE"/>
    <w:rsid w:val="000E4629"/>
    <w:rsid w:val="000E71B0"/>
    <w:rsid w:val="000E7202"/>
    <w:rsid w:val="000F0AC9"/>
    <w:rsid w:val="000F1B76"/>
    <w:rsid w:val="000F287D"/>
    <w:rsid w:val="000F3DCE"/>
    <w:rsid w:val="000F73E7"/>
    <w:rsid w:val="000F74F5"/>
    <w:rsid w:val="001054DE"/>
    <w:rsid w:val="00105EF3"/>
    <w:rsid w:val="00106E12"/>
    <w:rsid w:val="001110D8"/>
    <w:rsid w:val="00111ECA"/>
    <w:rsid w:val="00112958"/>
    <w:rsid w:val="00113006"/>
    <w:rsid w:val="00114AA1"/>
    <w:rsid w:val="00116521"/>
    <w:rsid w:val="00116AA3"/>
    <w:rsid w:val="00117DBF"/>
    <w:rsid w:val="00120C8D"/>
    <w:rsid w:val="00120CF0"/>
    <w:rsid w:val="00121AA2"/>
    <w:rsid w:val="001237F8"/>
    <w:rsid w:val="00123931"/>
    <w:rsid w:val="0013055C"/>
    <w:rsid w:val="001313E6"/>
    <w:rsid w:val="00131B22"/>
    <w:rsid w:val="00134B6A"/>
    <w:rsid w:val="00137BE5"/>
    <w:rsid w:val="0014078E"/>
    <w:rsid w:val="00140F66"/>
    <w:rsid w:val="00141293"/>
    <w:rsid w:val="00141AA4"/>
    <w:rsid w:val="001434C3"/>
    <w:rsid w:val="00143EA1"/>
    <w:rsid w:val="00145695"/>
    <w:rsid w:val="00147EC1"/>
    <w:rsid w:val="00152FF5"/>
    <w:rsid w:val="0015397A"/>
    <w:rsid w:val="00153E26"/>
    <w:rsid w:val="001543A5"/>
    <w:rsid w:val="00154C35"/>
    <w:rsid w:val="00160C17"/>
    <w:rsid w:val="00160DD7"/>
    <w:rsid w:val="001618BA"/>
    <w:rsid w:val="00162345"/>
    <w:rsid w:val="0016346E"/>
    <w:rsid w:val="00164876"/>
    <w:rsid w:val="00165B08"/>
    <w:rsid w:val="0017100E"/>
    <w:rsid w:val="00173AC3"/>
    <w:rsid w:val="001747EC"/>
    <w:rsid w:val="00175F4B"/>
    <w:rsid w:val="0017678B"/>
    <w:rsid w:val="00177BDB"/>
    <w:rsid w:val="00181FED"/>
    <w:rsid w:val="00182033"/>
    <w:rsid w:val="0018558D"/>
    <w:rsid w:val="00187BCA"/>
    <w:rsid w:val="00190749"/>
    <w:rsid w:val="0019357C"/>
    <w:rsid w:val="001938F7"/>
    <w:rsid w:val="00194C28"/>
    <w:rsid w:val="00196D83"/>
    <w:rsid w:val="001A02E5"/>
    <w:rsid w:val="001A1B9A"/>
    <w:rsid w:val="001A61F8"/>
    <w:rsid w:val="001B00AF"/>
    <w:rsid w:val="001B0269"/>
    <w:rsid w:val="001B22C9"/>
    <w:rsid w:val="001B3DF7"/>
    <w:rsid w:val="001B47F8"/>
    <w:rsid w:val="001B583F"/>
    <w:rsid w:val="001B5885"/>
    <w:rsid w:val="001B65AF"/>
    <w:rsid w:val="001C0312"/>
    <w:rsid w:val="001C161C"/>
    <w:rsid w:val="001C2157"/>
    <w:rsid w:val="001C22CD"/>
    <w:rsid w:val="001C3E88"/>
    <w:rsid w:val="001C4A4B"/>
    <w:rsid w:val="001C4A70"/>
    <w:rsid w:val="001C54A3"/>
    <w:rsid w:val="001C6966"/>
    <w:rsid w:val="001C6C2C"/>
    <w:rsid w:val="001C74BE"/>
    <w:rsid w:val="001D2451"/>
    <w:rsid w:val="001D26EC"/>
    <w:rsid w:val="001D3254"/>
    <w:rsid w:val="001D3AEB"/>
    <w:rsid w:val="001D4770"/>
    <w:rsid w:val="001D4B81"/>
    <w:rsid w:val="001D58AD"/>
    <w:rsid w:val="001D7B54"/>
    <w:rsid w:val="001E202E"/>
    <w:rsid w:val="001E3224"/>
    <w:rsid w:val="001E4600"/>
    <w:rsid w:val="001E501E"/>
    <w:rsid w:val="001E7589"/>
    <w:rsid w:val="001E77FB"/>
    <w:rsid w:val="001F03EB"/>
    <w:rsid w:val="001F150B"/>
    <w:rsid w:val="001F3746"/>
    <w:rsid w:val="001F440D"/>
    <w:rsid w:val="001F4792"/>
    <w:rsid w:val="001F4BC9"/>
    <w:rsid w:val="001F60ED"/>
    <w:rsid w:val="001F6AAF"/>
    <w:rsid w:val="001F7B76"/>
    <w:rsid w:val="00200197"/>
    <w:rsid w:val="002003C7"/>
    <w:rsid w:val="0020351B"/>
    <w:rsid w:val="00206B53"/>
    <w:rsid w:val="00206C87"/>
    <w:rsid w:val="0021006B"/>
    <w:rsid w:val="00210AF6"/>
    <w:rsid w:val="00212A0F"/>
    <w:rsid w:val="00213045"/>
    <w:rsid w:val="0021356F"/>
    <w:rsid w:val="00213CE0"/>
    <w:rsid w:val="002148A9"/>
    <w:rsid w:val="002158AA"/>
    <w:rsid w:val="002172A2"/>
    <w:rsid w:val="0021781C"/>
    <w:rsid w:val="002224DB"/>
    <w:rsid w:val="002236D9"/>
    <w:rsid w:val="00223882"/>
    <w:rsid w:val="0022411F"/>
    <w:rsid w:val="0022473B"/>
    <w:rsid w:val="00224D35"/>
    <w:rsid w:val="00225783"/>
    <w:rsid w:val="002257A3"/>
    <w:rsid w:val="00225F5B"/>
    <w:rsid w:val="00230983"/>
    <w:rsid w:val="00233B31"/>
    <w:rsid w:val="002403AD"/>
    <w:rsid w:val="00243B90"/>
    <w:rsid w:val="002461A9"/>
    <w:rsid w:val="0024778E"/>
    <w:rsid w:val="002479F9"/>
    <w:rsid w:val="00247E70"/>
    <w:rsid w:val="002522E9"/>
    <w:rsid w:val="0025278E"/>
    <w:rsid w:val="00253070"/>
    <w:rsid w:val="002542C8"/>
    <w:rsid w:val="0025520A"/>
    <w:rsid w:val="00255888"/>
    <w:rsid w:val="002558F0"/>
    <w:rsid w:val="0025628D"/>
    <w:rsid w:val="002567D7"/>
    <w:rsid w:val="002626B2"/>
    <w:rsid w:val="00262A12"/>
    <w:rsid w:val="002635CF"/>
    <w:rsid w:val="002645D1"/>
    <w:rsid w:val="002656E2"/>
    <w:rsid w:val="00267961"/>
    <w:rsid w:val="00270451"/>
    <w:rsid w:val="0027465A"/>
    <w:rsid w:val="00282079"/>
    <w:rsid w:val="00282888"/>
    <w:rsid w:val="00283DBD"/>
    <w:rsid w:val="00286308"/>
    <w:rsid w:val="0028731E"/>
    <w:rsid w:val="00287A1F"/>
    <w:rsid w:val="0029077E"/>
    <w:rsid w:val="00290C77"/>
    <w:rsid w:val="0029150A"/>
    <w:rsid w:val="00291D8D"/>
    <w:rsid w:val="00292035"/>
    <w:rsid w:val="0029315C"/>
    <w:rsid w:val="00293215"/>
    <w:rsid w:val="00293AE2"/>
    <w:rsid w:val="002947E0"/>
    <w:rsid w:val="00296B56"/>
    <w:rsid w:val="002972FC"/>
    <w:rsid w:val="00297C0C"/>
    <w:rsid w:val="002A0CF3"/>
    <w:rsid w:val="002A190E"/>
    <w:rsid w:val="002A2FAA"/>
    <w:rsid w:val="002A32B3"/>
    <w:rsid w:val="002A3F30"/>
    <w:rsid w:val="002A4665"/>
    <w:rsid w:val="002A4D60"/>
    <w:rsid w:val="002A54A9"/>
    <w:rsid w:val="002A5944"/>
    <w:rsid w:val="002A5F42"/>
    <w:rsid w:val="002A740E"/>
    <w:rsid w:val="002A77D3"/>
    <w:rsid w:val="002A78B6"/>
    <w:rsid w:val="002A7FC4"/>
    <w:rsid w:val="002B0810"/>
    <w:rsid w:val="002B41DF"/>
    <w:rsid w:val="002B4E08"/>
    <w:rsid w:val="002B610C"/>
    <w:rsid w:val="002C2079"/>
    <w:rsid w:val="002C38F6"/>
    <w:rsid w:val="002C4F0B"/>
    <w:rsid w:val="002C5F63"/>
    <w:rsid w:val="002C69E2"/>
    <w:rsid w:val="002C7282"/>
    <w:rsid w:val="002D24D3"/>
    <w:rsid w:val="002D3B64"/>
    <w:rsid w:val="002D6328"/>
    <w:rsid w:val="002E4A7D"/>
    <w:rsid w:val="002E6CAC"/>
    <w:rsid w:val="002E7C3A"/>
    <w:rsid w:val="002F07C0"/>
    <w:rsid w:val="002F2553"/>
    <w:rsid w:val="002F2BEE"/>
    <w:rsid w:val="002F3CA5"/>
    <w:rsid w:val="002F69AA"/>
    <w:rsid w:val="00300D0E"/>
    <w:rsid w:val="00301186"/>
    <w:rsid w:val="00301EA3"/>
    <w:rsid w:val="0030527B"/>
    <w:rsid w:val="00306460"/>
    <w:rsid w:val="00312879"/>
    <w:rsid w:val="00313BAF"/>
    <w:rsid w:val="0031650E"/>
    <w:rsid w:val="00316E39"/>
    <w:rsid w:val="00321711"/>
    <w:rsid w:val="003251B9"/>
    <w:rsid w:val="00325BC2"/>
    <w:rsid w:val="003264DD"/>
    <w:rsid w:val="003264FB"/>
    <w:rsid w:val="003268BC"/>
    <w:rsid w:val="00332B21"/>
    <w:rsid w:val="0033558F"/>
    <w:rsid w:val="00335974"/>
    <w:rsid w:val="00336F2A"/>
    <w:rsid w:val="00337681"/>
    <w:rsid w:val="00340F10"/>
    <w:rsid w:val="003410B0"/>
    <w:rsid w:val="00342B0B"/>
    <w:rsid w:val="003434AE"/>
    <w:rsid w:val="003527A6"/>
    <w:rsid w:val="00353367"/>
    <w:rsid w:val="003544E3"/>
    <w:rsid w:val="00354DAB"/>
    <w:rsid w:val="00361626"/>
    <w:rsid w:val="00362306"/>
    <w:rsid w:val="00362D95"/>
    <w:rsid w:val="003652A6"/>
    <w:rsid w:val="00365901"/>
    <w:rsid w:val="00365F4B"/>
    <w:rsid w:val="00372B59"/>
    <w:rsid w:val="00374063"/>
    <w:rsid w:val="00374312"/>
    <w:rsid w:val="0037746E"/>
    <w:rsid w:val="00381005"/>
    <w:rsid w:val="00382143"/>
    <w:rsid w:val="00382AEF"/>
    <w:rsid w:val="0038755E"/>
    <w:rsid w:val="0038766B"/>
    <w:rsid w:val="003876B6"/>
    <w:rsid w:val="00387ABF"/>
    <w:rsid w:val="00392FFA"/>
    <w:rsid w:val="0039605F"/>
    <w:rsid w:val="003964AC"/>
    <w:rsid w:val="003A2369"/>
    <w:rsid w:val="003A2995"/>
    <w:rsid w:val="003A3B0B"/>
    <w:rsid w:val="003A40C2"/>
    <w:rsid w:val="003A4948"/>
    <w:rsid w:val="003A5D54"/>
    <w:rsid w:val="003A6468"/>
    <w:rsid w:val="003B3851"/>
    <w:rsid w:val="003B470C"/>
    <w:rsid w:val="003B5B05"/>
    <w:rsid w:val="003B5C89"/>
    <w:rsid w:val="003B6E86"/>
    <w:rsid w:val="003C11E7"/>
    <w:rsid w:val="003C6D33"/>
    <w:rsid w:val="003D341B"/>
    <w:rsid w:val="003D422D"/>
    <w:rsid w:val="003D5C93"/>
    <w:rsid w:val="003D7186"/>
    <w:rsid w:val="003E1A42"/>
    <w:rsid w:val="003E1CCA"/>
    <w:rsid w:val="003E1E68"/>
    <w:rsid w:val="003E1E98"/>
    <w:rsid w:val="003E258C"/>
    <w:rsid w:val="003E4E80"/>
    <w:rsid w:val="003E5621"/>
    <w:rsid w:val="003F0467"/>
    <w:rsid w:val="003F2467"/>
    <w:rsid w:val="003F3D7D"/>
    <w:rsid w:val="003F3DBD"/>
    <w:rsid w:val="003F61E4"/>
    <w:rsid w:val="004012F8"/>
    <w:rsid w:val="004040B4"/>
    <w:rsid w:val="0040488B"/>
    <w:rsid w:val="00410E8A"/>
    <w:rsid w:val="004148A1"/>
    <w:rsid w:val="00420941"/>
    <w:rsid w:val="0042095F"/>
    <w:rsid w:val="004209AC"/>
    <w:rsid w:val="004212F3"/>
    <w:rsid w:val="00422650"/>
    <w:rsid w:val="004238C6"/>
    <w:rsid w:val="004255B6"/>
    <w:rsid w:val="004269CA"/>
    <w:rsid w:val="004300DF"/>
    <w:rsid w:val="0043069A"/>
    <w:rsid w:val="0043077E"/>
    <w:rsid w:val="00431D2D"/>
    <w:rsid w:val="0043221E"/>
    <w:rsid w:val="00433529"/>
    <w:rsid w:val="004350EB"/>
    <w:rsid w:val="004428A2"/>
    <w:rsid w:val="00442A82"/>
    <w:rsid w:val="004451EF"/>
    <w:rsid w:val="004467C3"/>
    <w:rsid w:val="00447F97"/>
    <w:rsid w:val="00450B8B"/>
    <w:rsid w:val="0045109C"/>
    <w:rsid w:val="00452EE1"/>
    <w:rsid w:val="00454E11"/>
    <w:rsid w:val="00455822"/>
    <w:rsid w:val="00456723"/>
    <w:rsid w:val="00457D1A"/>
    <w:rsid w:val="004617B2"/>
    <w:rsid w:val="00462D6C"/>
    <w:rsid w:val="00463779"/>
    <w:rsid w:val="00464F6E"/>
    <w:rsid w:val="00466D64"/>
    <w:rsid w:val="004670C6"/>
    <w:rsid w:val="004703B3"/>
    <w:rsid w:val="0047117F"/>
    <w:rsid w:val="00471B4A"/>
    <w:rsid w:val="00472780"/>
    <w:rsid w:val="004767D7"/>
    <w:rsid w:val="00480049"/>
    <w:rsid w:val="00480D1D"/>
    <w:rsid w:val="004820AA"/>
    <w:rsid w:val="00482C89"/>
    <w:rsid w:val="00485CD6"/>
    <w:rsid w:val="00486009"/>
    <w:rsid w:val="00490D00"/>
    <w:rsid w:val="004918EB"/>
    <w:rsid w:val="004961AB"/>
    <w:rsid w:val="0049677E"/>
    <w:rsid w:val="00496F0C"/>
    <w:rsid w:val="004A0539"/>
    <w:rsid w:val="004A246C"/>
    <w:rsid w:val="004A28B9"/>
    <w:rsid w:val="004A43DD"/>
    <w:rsid w:val="004A5B91"/>
    <w:rsid w:val="004A63BE"/>
    <w:rsid w:val="004B10F1"/>
    <w:rsid w:val="004B35EB"/>
    <w:rsid w:val="004B370A"/>
    <w:rsid w:val="004B6A61"/>
    <w:rsid w:val="004B7F6B"/>
    <w:rsid w:val="004C20C0"/>
    <w:rsid w:val="004C3B95"/>
    <w:rsid w:val="004C5324"/>
    <w:rsid w:val="004D10C0"/>
    <w:rsid w:val="004D2911"/>
    <w:rsid w:val="004D31A7"/>
    <w:rsid w:val="004E104A"/>
    <w:rsid w:val="004E14FC"/>
    <w:rsid w:val="004E2EFD"/>
    <w:rsid w:val="004E3DD3"/>
    <w:rsid w:val="004F01D0"/>
    <w:rsid w:val="004F0BBA"/>
    <w:rsid w:val="004F2192"/>
    <w:rsid w:val="004F22C4"/>
    <w:rsid w:val="004F3481"/>
    <w:rsid w:val="005013F7"/>
    <w:rsid w:val="00501C89"/>
    <w:rsid w:val="0050391E"/>
    <w:rsid w:val="00504470"/>
    <w:rsid w:val="005065F4"/>
    <w:rsid w:val="005118E6"/>
    <w:rsid w:val="00517BCD"/>
    <w:rsid w:val="00520C5C"/>
    <w:rsid w:val="0052420E"/>
    <w:rsid w:val="005253CE"/>
    <w:rsid w:val="00525BB5"/>
    <w:rsid w:val="0053062A"/>
    <w:rsid w:val="005314CB"/>
    <w:rsid w:val="00532332"/>
    <w:rsid w:val="005338EE"/>
    <w:rsid w:val="00533A30"/>
    <w:rsid w:val="00535227"/>
    <w:rsid w:val="00540B6B"/>
    <w:rsid w:val="005432D8"/>
    <w:rsid w:val="00544F61"/>
    <w:rsid w:val="00545C0E"/>
    <w:rsid w:val="0054649D"/>
    <w:rsid w:val="00546BBD"/>
    <w:rsid w:val="00551539"/>
    <w:rsid w:val="005521C2"/>
    <w:rsid w:val="00552371"/>
    <w:rsid w:val="0055246B"/>
    <w:rsid w:val="0055347C"/>
    <w:rsid w:val="00557A5E"/>
    <w:rsid w:val="00557BCE"/>
    <w:rsid w:val="005602C5"/>
    <w:rsid w:val="0056096C"/>
    <w:rsid w:val="00562CE5"/>
    <w:rsid w:val="005635A5"/>
    <w:rsid w:val="00571B96"/>
    <w:rsid w:val="00572300"/>
    <w:rsid w:val="005735A4"/>
    <w:rsid w:val="005742C4"/>
    <w:rsid w:val="00575A54"/>
    <w:rsid w:val="005760D8"/>
    <w:rsid w:val="00576C8B"/>
    <w:rsid w:val="005778DA"/>
    <w:rsid w:val="00582F20"/>
    <w:rsid w:val="00583067"/>
    <w:rsid w:val="0058342F"/>
    <w:rsid w:val="005851D8"/>
    <w:rsid w:val="00592037"/>
    <w:rsid w:val="00595611"/>
    <w:rsid w:val="00595667"/>
    <w:rsid w:val="00596820"/>
    <w:rsid w:val="005A13DC"/>
    <w:rsid w:val="005A6CC3"/>
    <w:rsid w:val="005A73BE"/>
    <w:rsid w:val="005B2347"/>
    <w:rsid w:val="005B256A"/>
    <w:rsid w:val="005B2FE3"/>
    <w:rsid w:val="005B350F"/>
    <w:rsid w:val="005B39DB"/>
    <w:rsid w:val="005B66D4"/>
    <w:rsid w:val="005B7953"/>
    <w:rsid w:val="005C1E02"/>
    <w:rsid w:val="005C5F60"/>
    <w:rsid w:val="005C62BF"/>
    <w:rsid w:val="005C734C"/>
    <w:rsid w:val="005C7AB4"/>
    <w:rsid w:val="005D121E"/>
    <w:rsid w:val="005D4A90"/>
    <w:rsid w:val="005D65F3"/>
    <w:rsid w:val="005D67C0"/>
    <w:rsid w:val="005E1A13"/>
    <w:rsid w:val="005E3B1F"/>
    <w:rsid w:val="005E484F"/>
    <w:rsid w:val="005E4A25"/>
    <w:rsid w:val="005E75F4"/>
    <w:rsid w:val="0060022D"/>
    <w:rsid w:val="00602489"/>
    <w:rsid w:val="00603AF7"/>
    <w:rsid w:val="00611942"/>
    <w:rsid w:val="00611A2C"/>
    <w:rsid w:val="006130A6"/>
    <w:rsid w:val="006161B7"/>
    <w:rsid w:val="00620343"/>
    <w:rsid w:val="006204C4"/>
    <w:rsid w:val="00626A0C"/>
    <w:rsid w:val="006278F3"/>
    <w:rsid w:val="00630CA5"/>
    <w:rsid w:val="00631514"/>
    <w:rsid w:val="00631771"/>
    <w:rsid w:val="00631CB1"/>
    <w:rsid w:val="0063289B"/>
    <w:rsid w:val="00632C21"/>
    <w:rsid w:val="0063308A"/>
    <w:rsid w:val="00633390"/>
    <w:rsid w:val="00637BAD"/>
    <w:rsid w:val="0064227A"/>
    <w:rsid w:val="00642A0D"/>
    <w:rsid w:val="00642D17"/>
    <w:rsid w:val="0064302E"/>
    <w:rsid w:val="00643AF9"/>
    <w:rsid w:val="00645AD7"/>
    <w:rsid w:val="0064788C"/>
    <w:rsid w:val="00650A25"/>
    <w:rsid w:val="00651EBB"/>
    <w:rsid w:val="00652629"/>
    <w:rsid w:val="006536FC"/>
    <w:rsid w:val="00662D0E"/>
    <w:rsid w:val="0066420C"/>
    <w:rsid w:val="00672C3F"/>
    <w:rsid w:val="00673E81"/>
    <w:rsid w:val="00677130"/>
    <w:rsid w:val="00681C7E"/>
    <w:rsid w:val="00684571"/>
    <w:rsid w:val="00684DD7"/>
    <w:rsid w:val="00685484"/>
    <w:rsid w:val="0068588F"/>
    <w:rsid w:val="006862A7"/>
    <w:rsid w:val="00690345"/>
    <w:rsid w:val="00690C98"/>
    <w:rsid w:val="006954DB"/>
    <w:rsid w:val="0069610F"/>
    <w:rsid w:val="00696B4A"/>
    <w:rsid w:val="006970CB"/>
    <w:rsid w:val="006A0161"/>
    <w:rsid w:val="006A07CF"/>
    <w:rsid w:val="006A0CB9"/>
    <w:rsid w:val="006A103B"/>
    <w:rsid w:val="006A27F0"/>
    <w:rsid w:val="006B011D"/>
    <w:rsid w:val="006B030E"/>
    <w:rsid w:val="006B077E"/>
    <w:rsid w:val="006B17D9"/>
    <w:rsid w:val="006B4856"/>
    <w:rsid w:val="006B4979"/>
    <w:rsid w:val="006B4AB9"/>
    <w:rsid w:val="006B5393"/>
    <w:rsid w:val="006B76AC"/>
    <w:rsid w:val="006C0BF7"/>
    <w:rsid w:val="006C19FA"/>
    <w:rsid w:val="006C27B7"/>
    <w:rsid w:val="006C305A"/>
    <w:rsid w:val="006C33D6"/>
    <w:rsid w:val="006C3EA2"/>
    <w:rsid w:val="006C5769"/>
    <w:rsid w:val="006D0D4D"/>
    <w:rsid w:val="006D16A9"/>
    <w:rsid w:val="006D1760"/>
    <w:rsid w:val="006D1FE3"/>
    <w:rsid w:val="006D2EB9"/>
    <w:rsid w:val="006E1EDD"/>
    <w:rsid w:val="006E396F"/>
    <w:rsid w:val="006E4271"/>
    <w:rsid w:val="006E59F8"/>
    <w:rsid w:val="006E74DF"/>
    <w:rsid w:val="006E79B0"/>
    <w:rsid w:val="006F019B"/>
    <w:rsid w:val="006F04DC"/>
    <w:rsid w:val="006F3140"/>
    <w:rsid w:val="006F402F"/>
    <w:rsid w:val="006F575E"/>
    <w:rsid w:val="006F6E21"/>
    <w:rsid w:val="00704100"/>
    <w:rsid w:val="0070455F"/>
    <w:rsid w:val="00706503"/>
    <w:rsid w:val="00711EB4"/>
    <w:rsid w:val="007120E2"/>
    <w:rsid w:val="00715E73"/>
    <w:rsid w:val="007174F9"/>
    <w:rsid w:val="007200CD"/>
    <w:rsid w:val="007201FE"/>
    <w:rsid w:val="00722DE1"/>
    <w:rsid w:val="007237ED"/>
    <w:rsid w:val="00723F5B"/>
    <w:rsid w:val="007246AC"/>
    <w:rsid w:val="00724EED"/>
    <w:rsid w:val="00725CD8"/>
    <w:rsid w:val="00735A24"/>
    <w:rsid w:val="00735AE0"/>
    <w:rsid w:val="007376CC"/>
    <w:rsid w:val="00740837"/>
    <w:rsid w:val="007414C8"/>
    <w:rsid w:val="00744054"/>
    <w:rsid w:val="00753A85"/>
    <w:rsid w:val="00755BD1"/>
    <w:rsid w:val="00760EA9"/>
    <w:rsid w:val="00761314"/>
    <w:rsid w:val="00763021"/>
    <w:rsid w:val="00763680"/>
    <w:rsid w:val="0076392E"/>
    <w:rsid w:val="00763AC2"/>
    <w:rsid w:val="007665E6"/>
    <w:rsid w:val="0077072B"/>
    <w:rsid w:val="00772B34"/>
    <w:rsid w:val="00774580"/>
    <w:rsid w:val="007771E1"/>
    <w:rsid w:val="0078023E"/>
    <w:rsid w:val="007822B1"/>
    <w:rsid w:val="0079161E"/>
    <w:rsid w:val="00792C43"/>
    <w:rsid w:val="0079367E"/>
    <w:rsid w:val="00794F94"/>
    <w:rsid w:val="00795490"/>
    <w:rsid w:val="00795EB3"/>
    <w:rsid w:val="00796525"/>
    <w:rsid w:val="007969E4"/>
    <w:rsid w:val="007A125D"/>
    <w:rsid w:val="007A1821"/>
    <w:rsid w:val="007A52BA"/>
    <w:rsid w:val="007A6FBC"/>
    <w:rsid w:val="007A701F"/>
    <w:rsid w:val="007B0B31"/>
    <w:rsid w:val="007B0B71"/>
    <w:rsid w:val="007B4729"/>
    <w:rsid w:val="007B75CA"/>
    <w:rsid w:val="007B7C9A"/>
    <w:rsid w:val="007C0703"/>
    <w:rsid w:val="007C15FC"/>
    <w:rsid w:val="007C24AB"/>
    <w:rsid w:val="007C431E"/>
    <w:rsid w:val="007C4EF2"/>
    <w:rsid w:val="007C4F7D"/>
    <w:rsid w:val="007C6AE9"/>
    <w:rsid w:val="007D0D05"/>
    <w:rsid w:val="007D14DF"/>
    <w:rsid w:val="007D1B2A"/>
    <w:rsid w:val="007D2FF0"/>
    <w:rsid w:val="007D3351"/>
    <w:rsid w:val="007D584B"/>
    <w:rsid w:val="007D6FB0"/>
    <w:rsid w:val="007D74FB"/>
    <w:rsid w:val="007D7D36"/>
    <w:rsid w:val="007E0C34"/>
    <w:rsid w:val="007E1F63"/>
    <w:rsid w:val="007E36A2"/>
    <w:rsid w:val="007E5D35"/>
    <w:rsid w:val="007F00B7"/>
    <w:rsid w:val="007F0A8A"/>
    <w:rsid w:val="007F1F44"/>
    <w:rsid w:val="007F25D7"/>
    <w:rsid w:val="007F34AF"/>
    <w:rsid w:val="007F3942"/>
    <w:rsid w:val="007F7D40"/>
    <w:rsid w:val="008001FC"/>
    <w:rsid w:val="00804E09"/>
    <w:rsid w:val="008050FC"/>
    <w:rsid w:val="00805E2A"/>
    <w:rsid w:val="0080675C"/>
    <w:rsid w:val="00807D08"/>
    <w:rsid w:val="008101DC"/>
    <w:rsid w:val="00812F79"/>
    <w:rsid w:val="0081356A"/>
    <w:rsid w:val="008141B1"/>
    <w:rsid w:val="008143EB"/>
    <w:rsid w:val="008172AB"/>
    <w:rsid w:val="00817607"/>
    <w:rsid w:val="00820A47"/>
    <w:rsid w:val="00820D3F"/>
    <w:rsid w:val="008246F1"/>
    <w:rsid w:val="00825C21"/>
    <w:rsid w:val="00826B79"/>
    <w:rsid w:val="00826E8B"/>
    <w:rsid w:val="0083142D"/>
    <w:rsid w:val="00834A2E"/>
    <w:rsid w:val="00834A5E"/>
    <w:rsid w:val="0083671C"/>
    <w:rsid w:val="00836A2E"/>
    <w:rsid w:val="008377E9"/>
    <w:rsid w:val="008434DB"/>
    <w:rsid w:val="0084393C"/>
    <w:rsid w:val="008439A7"/>
    <w:rsid w:val="008444A9"/>
    <w:rsid w:val="008462CB"/>
    <w:rsid w:val="008473F4"/>
    <w:rsid w:val="008502D4"/>
    <w:rsid w:val="008509F1"/>
    <w:rsid w:val="00851915"/>
    <w:rsid w:val="00852332"/>
    <w:rsid w:val="00853C5C"/>
    <w:rsid w:val="00855A29"/>
    <w:rsid w:val="00857990"/>
    <w:rsid w:val="008619A0"/>
    <w:rsid w:val="0086249B"/>
    <w:rsid w:val="00862E2D"/>
    <w:rsid w:val="00863DB5"/>
    <w:rsid w:val="00863DBD"/>
    <w:rsid w:val="00863F90"/>
    <w:rsid w:val="00864198"/>
    <w:rsid w:val="00872566"/>
    <w:rsid w:val="008762D8"/>
    <w:rsid w:val="008763F8"/>
    <w:rsid w:val="0088137C"/>
    <w:rsid w:val="00881956"/>
    <w:rsid w:val="00882B80"/>
    <w:rsid w:val="008864D0"/>
    <w:rsid w:val="00887B27"/>
    <w:rsid w:val="008902B5"/>
    <w:rsid w:val="00892182"/>
    <w:rsid w:val="008964F1"/>
    <w:rsid w:val="00896A8E"/>
    <w:rsid w:val="008A2033"/>
    <w:rsid w:val="008A4276"/>
    <w:rsid w:val="008A4BA2"/>
    <w:rsid w:val="008A6566"/>
    <w:rsid w:val="008A76CB"/>
    <w:rsid w:val="008B11F1"/>
    <w:rsid w:val="008B4B30"/>
    <w:rsid w:val="008B5477"/>
    <w:rsid w:val="008B7660"/>
    <w:rsid w:val="008C2434"/>
    <w:rsid w:val="008C2765"/>
    <w:rsid w:val="008C2B19"/>
    <w:rsid w:val="008C4A5D"/>
    <w:rsid w:val="008C4D9F"/>
    <w:rsid w:val="008C4E90"/>
    <w:rsid w:val="008D0725"/>
    <w:rsid w:val="008D19F8"/>
    <w:rsid w:val="008D5EEE"/>
    <w:rsid w:val="008D75C6"/>
    <w:rsid w:val="008E0016"/>
    <w:rsid w:val="008E08EF"/>
    <w:rsid w:val="008E2CCF"/>
    <w:rsid w:val="008E582A"/>
    <w:rsid w:val="008E5EBA"/>
    <w:rsid w:val="008E769E"/>
    <w:rsid w:val="008F02B3"/>
    <w:rsid w:val="008F0C72"/>
    <w:rsid w:val="008F16FF"/>
    <w:rsid w:val="008F3563"/>
    <w:rsid w:val="008F3A75"/>
    <w:rsid w:val="008F4FDB"/>
    <w:rsid w:val="008F5D31"/>
    <w:rsid w:val="009021CA"/>
    <w:rsid w:val="009024F7"/>
    <w:rsid w:val="009042F2"/>
    <w:rsid w:val="00906F69"/>
    <w:rsid w:val="00910B45"/>
    <w:rsid w:val="00910D14"/>
    <w:rsid w:val="00911E6A"/>
    <w:rsid w:val="00913426"/>
    <w:rsid w:val="00913738"/>
    <w:rsid w:val="00917AA3"/>
    <w:rsid w:val="00922E59"/>
    <w:rsid w:val="00922EA3"/>
    <w:rsid w:val="009257DB"/>
    <w:rsid w:val="00926728"/>
    <w:rsid w:val="0092687D"/>
    <w:rsid w:val="009271CB"/>
    <w:rsid w:val="009310ED"/>
    <w:rsid w:val="00935608"/>
    <w:rsid w:val="00937595"/>
    <w:rsid w:val="0093794F"/>
    <w:rsid w:val="009409F9"/>
    <w:rsid w:val="00941FE4"/>
    <w:rsid w:val="00942163"/>
    <w:rsid w:val="00944370"/>
    <w:rsid w:val="00945ED9"/>
    <w:rsid w:val="009461CF"/>
    <w:rsid w:val="009507D3"/>
    <w:rsid w:val="00954E28"/>
    <w:rsid w:val="00954F82"/>
    <w:rsid w:val="00957CBB"/>
    <w:rsid w:val="009607E1"/>
    <w:rsid w:val="00961DFA"/>
    <w:rsid w:val="00962B3D"/>
    <w:rsid w:val="009632CD"/>
    <w:rsid w:val="00963A54"/>
    <w:rsid w:val="00963BAB"/>
    <w:rsid w:val="00964092"/>
    <w:rsid w:val="0096426B"/>
    <w:rsid w:val="00965769"/>
    <w:rsid w:val="009665B2"/>
    <w:rsid w:val="009666D6"/>
    <w:rsid w:val="00967B9E"/>
    <w:rsid w:val="00970138"/>
    <w:rsid w:val="0097088A"/>
    <w:rsid w:val="00971217"/>
    <w:rsid w:val="00974637"/>
    <w:rsid w:val="009755CC"/>
    <w:rsid w:val="009758F1"/>
    <w:rsid w:val="00976771"/>
    <w:rsid w:val="00977EBB"/>
    <w:rsid w:val="009806E6"/>
    <w:rsid w:val="009837D0"/>
    <w:rsid w:val="00983DB4"/>
    <w:rsid w:val="00984745"/>
    <w:rsid w:val="00984EB6"/>
    <w:rsid w:val="00987459"/>
    <w:rsid w:val="009959F1"/>
    <w:rsid w:val="00995A09"/>
    <w:rsid w:val="00995A58"/>
    <w:rsid w:val="009967DF"/>
    <w:rsid w:val="00996DCE"/>
    <w:rsid w:val="00997169"/>
    <w:rsid w:val="009A2D4C"/>
    <w:rsid w:val="009A47CB"/>
    <w:rsid w:val="009A59BB"/>
    <w:rsid w:val="009B05C9"/>
    <w:rsid w:val="009B17F7"/>
    <w:rsid w:val="009B1AAA"/>
    <w:rsid w:val="009B395F"/>
    <w:rsid w:val="009B4155"/>
    <w:rsid w:val="009B41E6"/>
    <w:rsid w:val="009B6341"/>
    <w:rsid w:val="009C2F3F"/>
    <w:rsid w:val="009C56AD"/>
    <w:rsid w:val="009C603E"/>
    <w:rsid w:val="009C653C"/>
    <w:rsid w:val="009C6782"/>
    <w:rsid w:val="009D23E5"/>
    <w:rsid w:val="009D2F77"/>
    <w:rsid w:val="009D3B71"/>
    <w:rsid w:val="009D7AF9"/>
    <w:rsid w:val="009E030A"/>
    <w:rsid w:val="009E2E19"/>
    <w:rsid w:val="009E4B45"/>
    <w:rsid w:val="009E7070"/>
    <w:rsid w:val="009E79BD"/>
    <w:rsid w:val="009F0651"/>
    <w:rsid w:val="009F0B58"/>
    <w:rsid w:val="009F150C"/>
    <w:rsid w:val="009F246F"/>
    <w:rsid w:val="009F2E93"/>
    <w:rsid w:val="009F5F2E"/>
    <w:rsid w:val="009F6D80"/>
    <w:rsid w:val="00A00189"/>
    <w:rsid w:val="00A00D66"/>
    <w:rsid w:val="00A01C1E"/>
    <w:rsid w:val="00A03DE9"/>
    <w:rsid w:val="00A0400E"/>
    <w:rsid w:val="00A064F5"/>
    <w:rsid w:val="00A067FE"/>
    <w:rsid w:val="00A2020E"/>
    <w:rsid w:val="00A21A09"/>
    <w:rsid w:val="00A220F1"/>
    <w:rsid w:val="00A22635"/>
    <w:rsid w:val="00A27773"/>
    <w:rsid w:val="00A3260D"/>
    <w:rsid w:val="00A334B5"/>
    <w:rsid w:val="00A35500"/>
    <w:rsid w:val="00A35DFF"/>
    <w:rsid w:val="00A360F0"/>
    <w:rsid w:val="00A375F0"/>
    <w:rsid w:val="00A37D89"/>
    <w:rsid w:val="00A41496"/>
    <w:rsid w:val="00A423BF"/>
    <w:rsid w:val="00A423CC"/>
    <w:rsid w:val="00A46130"/>
    <w:rsid w:val="00A6085A"/>
    <w:rsid w:val="00A6297C"/>
    <w:rsid w:val="00A634BB"/>
    <w:rsid w:val="00A63B14"/>
    <w:rsid w:val="00A63E5A"/>
    <w:rsid w:val="00A64294"/>
    <w:rsid w:val="00A64B15"/>
    <w:rsid w:val="00A65FD8"/>
    <w:rsid w:val="00A6627B"/>
    <w:rsid w:val="00A749E9"/>
    <w:rsid w:val="00A75158"/>
    <w:rsid w:val="00A75EC9"/>
    <w:rsid w:val="00A778A0"/>
    <w:rsid w:val="00A8292B"/>
    <w:rsid w:val="00A87430"/>
    <w:rsid w:val="00A87E2F"/>
    <w:rsid w:val="00A910D3"/>
    <w:rsid w:val="00A92B5D"/>
    <w:rsid w:val="00A93AD1"/>
    <w:rsid w:val="00A94F13"/>
    <w:rsid w:val="00AA21E5"/>
    <w:rsid w:val="00AA3385"/>
    <w:rsid w:val="00AA4704"/>
    <w:rsid w:val="00AA6AEE"/>
    <w:rsid w:val="00AB1B61"/>
    <w:rsid w:val="00AB1FFF"/>
    <w:rsid w:val="00AB3657"/>
    <w:rsid w:val="00AB424A"/>
    <w:rsid w:val="00AB538D"/>
    <w:rsid w:val="00AB6846"/>
    <w:rsid w:val="00AB7E6C"/>
    <w:rsid w:val="00AC2F28"/>
    <w:rsid w:val="00AC2FFB"/>
    <w:rsid w:val="00AC4185"/>
    <w:rsid w:val="00AC6A7A"/>
    <w:rsid w:val="00AC758F"/>
    <w:rsid w:val="00AC7713"/>
    <w:rsid w:val="00AD1B1D"/>
    <w:rsid w:val="00AD2586"/>
    <w:rsid w:val="00AD2D75"/>
    <w:rsid w:val="00AD43B6"/>
    <w:rsid w:val="00AD61D7"/>
    <w:rsid w:val="00AD7887"/>
    <w:rsid w:val="00AE0ACF"/>
    <w:rsid w:val="00AE341D"/>
    <w:rsid w:val="00AE3EB6"/>
    <w:rsid w:val="00AE74EB"/>
    <w:rsid w:val="00AE7ADD"/>
    <w:rsid w:val="00AF1D38"/>
    <w:rsid w:val="00AF246E"/>
    <w:rsid w:val="00AF32FC"/>
    <w:rsid w:val="00AF4716"/>
    <w:rsid w:val="00AF5D99"/>
    <w:rsid w:val="00AF6F0C"/>
    <w:rsid w:val="00AF7EE0"/>
    <w:rsid w:val="00B02558"/>
    <w:rsid w:val="00B039FC"/>
    <w:rsid w:val="00B04158"/>
    <w:rsid w:val="00B04707"/>
    <w:rsid w:val="00B056D9"/>
    <w:rsid w:val="00B06841"/>
    <w:rsid w:val="00B10491"/>
    <w:rsid w:val="00B106C3"/>
    <w:rsid w:val="00B121F1"/>
    <w:rsid w:val="00B1361D"/>
    <w:rsid w:val="00B1365D"/>
    <w:rsid w:val="00B14490"/>
    <w:rsid w:val="00B15D4C"/>
    <w:rsid w:val="00B15F22"/>
    <w:rsid w:val="00B1678F"/>
    <w:rsid w:val="00B17DB3"/>
    <w:rsid w:val="00B2531B"/>
    <w:rsid w:val="00B25FF3"/>
    <w:rsid w:val="00B27086"/>
    <w:rsid w:val="00B30537"/>
    <w:rsid w:val="00B31106"/>
    <w:rsid w:val="00B32DAC"/>
    <w:rsid w:val="00B34BD5"/>
    <w:rsid w:val="00B425EC"/>
    <w:rsid w:val="00B42CA5"/>
    <w:rsid w:val="00B42E8B"/>
    <w:rsid w:val="00B437EC"/>
    <w:rsid w:val="00B50F20"/>
    <w:rsid w:val="00B513AB"/>
    <w:rsid w:val="00B52950"/>
    <w:rsid w:val="00B620F7"/>
    <w:rsid w:val="00B6544D"/>
    <w:rsid w:val="00B6650E"/>
    <w:rsid w:val="00B70675"/>
    <w:rsid w:val="00B73F7B"/>
    <w:rsid w:val="00B74C1C"/>
    <w:rsid w:val="00B776E3"/>
    <w:rsid w:val="00B77C2F"/>
    <w:rsid w:val="00B80F56"/>
    <w:rsid w:val="00B80FA4"/>
    <w:rsid w:val="00B8161D"/>
    <w:rsid w:val="00B8233D"/>
    <w:rsid w:val="00B82892"/>
    <w:rsid w:val="00B82A4F"/>
    <w:rsid w:val="00B83E93"/>
    <w:rsid w:val="00B8639F"/>
    <w:rsid w:val="00B90030"/>
    <w:rsid w:val="00B900E6"/>
    <w:rsid w:val="00B92480"/>
    <w:rsid w:val="00B94FA5"/>
    <w:rsid w:val="00B967C2"/>
    <w:rsid w:val="00B971F2"/>
    <w:rsid w:val="00BA29FF"/>
    <w:rsid w:val="00BA2A8D"/>
    <w:rsid w:val="00BA4969"/>
    <w:rsid w:val="00BA6344"/>
    <w:rsid w:val="00BB3AF9"/>
    <w:rsid w:val="00BB3D9E"/>
    <w:rsid w:val="00BB4FC3"/>
    <w:rsid w:val="00BB5D4C"/>
    <w:rsid w:val="00BB7913"/>
    <w:rsid w:val="00BC03E0"/>
    <w:rsid w:val="00BC1F63"/>
    <w:rsid w:val="00BC282D"/>
    <w:rsid w:val="00BC35C6"/>
    <w:rsid w:val="00BC3B46"/>
    <w:rsid w:val="00BD14A6"/>
    <w:rsid w:val="00BD386C"/>
    <w:rsid w:val="00BD587A"/>
    <w:rsid w:val="00BD6346"/>
    <w:rsid w:val="00BD6469"/>
    <w:rsid w:val="00BD72A5"/>
    <w:rsid w:val="00BE31E6"/>
    <w:rsid w:val="00BE3661"/>
    <w:rsid w:val="00BE7BE5"/>
    <w:rsid w:val="00BF054A"/>
    <w:rsid w:val="00BF1283"/>
    <w:rsid w:val="00BF12D0"/>
    <w:rsid w:val="00BF186B"/>
    <w:rsid w:val="00BF2105"/>
    <w:rsid w:val="00BF32FC"/>
    <w:rsid w:val="00BF40F1"/>
    <w:rsid w:val="00BF59AC"/>
    <w:rsid w:val="00BF65AB"/>
    <w:rsid w:val="00C026F9"/>
    <w:rsid w:val="00C0277D"/>
    <w:rsid w:val="00C0502C"/>
    <w:rsid w:val="00C06FE0"/>
    <w:rsid w:val="00C102D7"/>
    <w:rsid w:val="00C11100"/>
    <w:rsid w:val="00C111E1"/>
    <w:rsid w:val="00C13FE2"/>
    <w:rsid w:val="00C14D85"/>
    <w:rsid w:val="00C15153"/>
    <w:rsid w:val="00C15284"/>
    <w:rsid w:val="00C16E0B"/>
    <w:rsid w:val="00C22B8C"/>
    <w:rsid w:val="00C241A1"/>
    <w:rsid w:val="00C25473"/>
    <w:rsid w:val="00C26594"/>
    <w:rsid w:val="00C27892"/>
    <w:rsid w:val="00C3207A"/>
    <w:rsid w:val="00C32475"/>
    <w:rsid w:val="00C33424"/>
    <w:rsid w:val="00C358C4"/>
    <w:rsid w:val="00C36E20"/>
    <w:rsid w:val="00C36E8A"/>
    <w:rsid w:val="00C4042B"/>
    <w:rsid w:val="00C42402"/>
    <w:rsid w:val="00C439DA"/>
    <w:rsid w:val="00C44632"/>
    <w:rsid w:val="00C50E26"/>
    <w:rsid w:val="00C51A13"/>
    <w:rsid w:val="00C52237"/>
    <w:rsid w:val="00C55A2C"/>
    <w:rsid w:val="00C611A8"/>
    <w:rsid w:val="00C63131"/>
    <w:rsid w:val="00C65352"/>
    <w:rsid w:val="00C6787C"/>
    <w:rsid w:val="00C72469"/>
    <w:rsid w:val="00C72DA0"/>
    <w:rsid w:val="00C74093"/>
    <w:rsid w:val="00C744CF"/>
    <w:rsid w:val="00C76557"/>
    <w:rsid w:val="00C769DD"/>
    <w:rsid w:val="00C772DE"/>
    <w:rsid w:val="00C81F16"/>
    <w:rsid w:val="00C8368B"/>
    <w:rsid w:val="00C847C8"/>
    <w:rsid w:val="00C855AB"/>
    <w:rsid w:val="00C87454"/>
    <w:rsid w:val="00C877FD"/>
    <w:rsid w:val="00C92283"/>
    <w:rsid w:val="00C95052"/>
    <w:rsid w:val="00C96070"/>
    <w:rsid w:val="00C96E64"/>
    <w:rsid w:val="00C97D00"/>
    <w:rsid w:val="00CA0FBD"/>
    <w:rsid w:val="00CA1106"/>
    <w:rsid w:val="00CA365C"/>
    <w:rsid w:val="00CA4E3F"/>
    <w:rsid w:val="00CA5290"/>
    <w:rsid w:val="00CA54FC"/>
    <w:rsid w:val="00CA7E26"/>
    <w:rsid w:val="00CB09A3"/>
    <w:rsid w:val="00CB0F49"/>
    <w:rsid w:val="00CB1478"/>
    <w:rsid w:val="00CB42B0"/>
    <w:rsid w:val="00CB4A57"/>
    <w:rsid w:val="00CC0100"/>
    <w:rsid w:val="00CC06D1"/>
    <w:rsid w:val="00CC167C"/>
    <w:rsid w:val="00CC3A88"/>
    <w:rsid w:val="00CC3FE2"/>
    <w:rsid w:val="00CC50B0"/>
    <w:rsid w:val="00CC5B87"/>
    <w:rsid w:val="00CC5C39"/>
    <w:rsid w:val="00CD295E"/>
    <w:rsid w:val="00CD5ED8"/>
    <w:rsid w:val="00CD6434"/>
    <w:rsid w:val="00CE0191"/>
    <w:rsid w:val="00CE591A"/>
    <w:rsid w:val="00CE6AAE"/>
    <w:rsid w:val="00CE71D5"/>
    <w:rsid w:val="00CF4179"/>
    <w:rsid w:val="00CF46AA"/>
    <w:rsid w:val="00CF4BA1"/>
    <w:rsid w:val="00CF502B"/>
    <w:rsid w:val="00CF554F"/>
    <w:rsid w:val="00D01232"/>
    <w:rsid w:val="00D01897"/>
    <w:rsid w:val="00D05897"/>
    <w:rsid w:val="00D0767A"/>
    <w:rsid w:val="00D07C4B"/>
    <w:rsid w:val="00D104B1"/>
    <w:rsid w:val="00D11673"/>
    <w:rsid w:val="00D11F34"/>
    <w:rsid w:val="00D13986"/>
    <w:rsid w:val="00D141E7"/>
    <w:rsid w:val="00D16735"/>
    <w:rsid w:val="00D16888"/>
    <w:rsid w:val="00D21359"/>
    <w:rsid w:val="00D25B54"/>
    <w:rsid w:val="00D26C3E"/>
    <w:rsid w:val="00D27E65"/>
    <w:rsid w:val="00D3304F"/>
    <w:rsid w:val="00D35178"/>
    <w:rsid w:val="00D35780"/>
    <w:rsid w:val="00D44C49"/>
    <w:rsid w:val="00D45FD4"/>
    <w:rsid w:val="00D510EC"/>
    <w:rsid w:val="00D52F29"/>
    <w:rsid w:val="00D53B4F"/>
    <w:rsid w:val="00D5777F"/>
    <w:rsid w:val="00D636A5"/>
    <w:rsid w:val="00D64425"/>
    <w:rsid w:val="00D65BA4"/>
    <w:rsid w:val="00D65C51"/>
    <w:rsid w:val="00D67A89"/>
    <w:rsid w:val="00D67B2F"/>
    <w:rsid w:val="00D70AF8"/>
    <w:rsid w:val="00D728F8"/>
    <w:rsid w:val="00D72C57"/>
    <w:rsid w:val="00D775F9"/>
    <w:rsid w:val="00D80C50"/>
    <w:rsid w:val="00D8153E"/>
    <w:rsid w:val="00D87032"/>
    <w:rsid w:val="00D879C7"/>
    <w:rsid w:val="00D87BA7"/>
    <w:rsid w:val="00D909EF"/>
    <w:rsid w:val="00D90DD2"/>
    <w:rsid w:val="00D90F60"/>
    <w:rsid w:val="00D914AE"/>
    <w:rsid w:val="00D927E6"/>
    <w:rsid w:val="00D93246"/>
    <w:rsid w:val="00D93A71"/>
    <w:rsid w:val="00D941D7"/>
    <w:rsid w:val="00D943D3"/>
    <w:rsid w:val="00D954F2"/>
    <w:rsid w:val="00D97B58"/>
    <w:rsid w:val="00DA2665"/>
    <w:rsid w:val="00DA5D21"/>
    <w:rsid w:val="00DA714B"/>
    <w:rsid w:val="00DA79C5"/>
    <w:rsid w:val="00DB17B2"/>
    <w:rsid w:val="00DB19DC"/>
    <w:rsid w:val="00DB5C21"/>
    <w:rsid w:val="00DB62EB"/>
    <w:rsid w:val="00DB75F0"/>
    <w:rsid w:val="00DB79F8"/>
    <w:rsid w:val="00DC20CB"/>
    <w:rsid w:val="00DC2925"/>
    <w:rsid w:val="00DC4702"/>
    <w:rsid w:val="00DC5658"/>
    <w:rsid w:val="00DC7156"/>
    <w:rsid w:val="00DD08AA"/>
    <w:rsid w:val="00DD21A6"/>
    <w:rsid w:val="00DD2527"/>
    <w:rsid w:val="00DD253A"/>
    <w:rsid w:val="00DD33CA"/>
    <w:rsid w:val="00DD36BA"/>
    <w:rsid w:val="00DD389D"/>
    <w:rsid w:val="00DD3BE1"/>
    <w:rsid w:val="00DD3F13"/>
    <w:rsid w:val="00DD42C4"/>
    <w:rsid w:val="00DD602B"/>
    <w:rsid w:val="00DD619C"/>
    <w:rsid w:val="00DD7883"/>
    <w:rsid w:val="00DE127C"/>
    <w:rsid w:val="00DE1749"/>
    <w:rsid w:val="00DE5491"/>
    <w:rsid w:val="00DF0C11"/>
    <w:rsid w:val="00DF128D"/>
    <w:rsid w:val="00DF2943"/>
    <w:rsid w:val="00DF4290"/>
    <w:rsid w:val="00DF448F"/>
    <w:rsid w:val="00DF5370"/>
    <w:rsid w:val="00DF7042"/>
    <w:rsid w:val="00DF7DF9"/>
    <w:rsid w:val="00E00893"/>
    <w:rsid w:val="00E020F1"/>
    <w:rsid w:val="00E02FF2"/>
    <w:rsid w:val="00E04DBC"/>
    <w:rsid w:val="00E15DC5"/>
    <w:rsid w:val="00E200FD"/>
    <w:rsid w:val="00E204CD"/>
    <w:rsid w:val="00E2629C"/>
    <w:rsid w:val="00E27297"/>
    <w:rsid w:val="00E2742E"/>
    <w:rsid w:val="00E3040A"/>
    <w:rsid w:val="00E309C4"/>
    <w:rsid w:val="00E3237E"/>
    <w:rsid w:val="00E3366A"/>
    <w:rsid w:val="00E344CC"/>
    <w:rsid w:val="00E352E4"/>
    <w:rsid w:val="00E35A7F"/>
    <w:rsid w:val="00E35A93"/>
    <w:rsid w:val="00E41355"/>
    <w:rsid w:val="00E43AF6"/>
    <w:rsid w:val="00E4581E"/>
    <w:rsid w:val="00E500E7"/>
    <w:rsid w:val="00E52914"/>
    <w:rsid w:val="00E534CC"/>
    <w:rsid w:val="00E53EAC"/>
    <w:rsid w:val="00E55A12"/>
    <w:rsid w:val="00E65ADE"/>
    <w:rsid w:val="00E670C5"/>
    <w:rsid w:val="00E7254C"/>
    <w:rsid w:val="00E731E6"/>
    <w:rsid w:val="00E732E8"/>
    <w:rsid w:val="00E73FA8"/>
    <w:rsid w:val="00E816B5"/>
    <w:rsid w:val="00E842FB"/>
    <w:rsid w:val="00E90196"/>
    <w:rsid w:val="00E90288"/>
    <w:rsid w:val="00E92342"/>
    <w:rsid w:val="00E9665A"/>
    <w:rsid w:val="00E975E9"/>
    <w:rsid w:val="00EA07F4"/>
    <w:rsid w:val="00EA1E04"/>
    <w:rsid w:val="00EA5868"/>
    <w:rsid w:val="00EA6D2E"/>
    <w:rsid w:val="00EB0C8B"/>
    <w:rsid w:val="00EB506E"/>
    <w:rsid w:val="00EC06A6"/>
    <w:rsid w:val="00EC1E96"/>
    <w:rsid w:val="00EC2EEB"/>
    <w:rsid w:val="00EC4448"/>
    <w:rsid w:val="00EC474F"/>
    <w:rsid w:val="00EC515C"/>
    <w:rsid w:val="00ED37E1"/>
    <w:rsid w:val="00ED4475"/>
    <w:rsid w:val="00ED5041"/>
    <w:rsid w:val="00EE1A63"/>
    <w:rsid w:val="00EE1D45"/>
    <w:rsid w:val="00EE225D"/>
    <w:rsid w:val="00EE42C7"/>
    <w:rsid w:val="00EE6C34"/>
    <w:rsid w:val="00EE7454"/>
    <w:rsid w:val="00EF0C4C"/>
    <w:rsid w:val="00EF173B"/>
    <w:rsid w:val="00EF4F7E"/>
    <w:rsid w:val="00EF5769"/>
    <w:rsid w:val="00EF5E96"/>
    <w:rsid w:val="00F0020C"/>
    <w:rsid w:val="00F0277A"/>
    <w:rsid w:val="00F02FE4"/>
    <w:rsid w:val="00F076E6"/>
    <w:rsid w:val="00F123B0"/>
    <w:rsid w:val="00F1375C"/>
    <w:rsid w:val="00F17482"/>
    <w:rsid w:val="00F217BF"/>
    <w:rsid w:val="00F2180A"/>
    <w:rsid w:val="00F26F73"/>
    <w:rsid w:val="00F308E2"/>
    <w:rsid w:val="00F32050"/>
    <w:rsid w:val="00F33BD5"/>
    <w:rsid w:val="00F341B1"/>
    <w:rsid w:val="00F342BB"/>
    <w:rsid w:val="00F36F5E"/>
    <w:rsid w:val="00F375DC"/>
    <w:rsid w:val="00F40860"/>
    <w:rsid w:val="00F4111C"/>
    <w:rsid w:val="00F41A2D"/>
    <w:rsid w:val="00F43BDB"/>
    <w:rsid w:val="00F50A24"/>
    <w:rsid w:val="00F52CA3"/>
    <w:rsid w:val="00F53921"/>
    <w:rsid w:val="00F549B3"/>
    <w:rsid w:val="00F5547B"/>
    <w:rsid w:val="00F56FE1"/>
    <w:rsid w:val="00F61DEC"/>
    <w:rsid w:val="00F64CC4"/>
    <w:rsid w:val="00F668CD"/>
    <w:rsid w:val="00F673E3"/>
    <w:rsid w:val="00F7356A"/>
    <w:rsid w:val="00F754C3"/>
    <w:rsid w:val="00F75525"/>
    <w:rsid w:val="00F756F9"/>
    <w:rsid w:val="00F767D4"/>
    <w:rsid w:val="00F80446"/>
    <w:rsid w:val="00F81ADA"/>
    <w:rsid w:val="00F82CCB"/>
    <w:rsid w:val="00F83EA8"/>
    <w:rsid w:val="00F86351"/>
    <w:rsid w:val="00F92C52"/>
    <w:rsid w:val="00F947B5"/>
    <w:rsid w:val="00F96127"/>
    <w:rsid w:val="00FA0089"/>
    <w:rsid w:val="00FA3B33"/>
    <w:rsid w:val="00FA4496"/>
    <w:rsid w:val="00FA4D96"/>
    <w:rsid w:val="00FA530B"/>
    <w:rsid w:val="00FA55D8"/>
    <w:rsid w:val="00FA6C95"/>
    <w:rsid w:val="00FA7C49"/>
    <w:rsid w:val="00FB5B8C"/>
    <w:rsid w:val="00FB6761"/>
    <w:rsid w:val="00FC0C4A"/>
    <w:rsid w:val="00FC1EC3"/>
    <w:rsid w:val="00FC2969"/>
    <w:rsid w:val="00FC315C"/>
    <w:rsid w:val="00FC7813"/>
    <w:rsid w:val="00FD2CEB"/>
    <w:rsid w:val="00FD317F"/>
    <w:rsid w:val="00FD5F4F"/>
    <w:rsid w:val="00FE3BC9"/>
    <w:rsid w:val="00FE5896"/>
    <w:rsid w:val="00FE5DD8"/>
    <w:rsid w:val="00FE714F"/>
    <w:rsid w:val="00FF0980"/>
    <w:rsid w:val="00FF1185"/>
    <w:rsid w:val="00FF51AC"/>
    <w:rsid w:val="00FF5A23"/>
    <w:rsid w:val="00FF61C0"/>
    <w:rsid w:val="00FF629A"/>
    <w:rsid w:val="00FF6A0D"/>
    <w:rsid w:val="00FF6BF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E84D6"/>
  <w15:chartTrackingRefBased/>
  <w15:docId w15:val="{526BCD1A-9ACA-694A-8490-E39EB2FC6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A4B"/>
    <w:pPr>
      <w:spacing w:after="160" w:line="278" w:lineRule="auto"/>
    </w:pPr>
    <w:rPr>
      <w:rFonts w:eastAsiaTheme="minorEastAsia"/>
      <w:lang w:val="en-GB"/>
    </w:rPr>
  </w:style>
  <w:style w:type="paragraph" w:styleId="Heading1">
    <w:name w:val="heading 1"/>
    <w:basedOn w:val="Normal"/>
    <w:next w:val="Normal"/>
    <w:link w:val="Heading1Char"/>
    <w:uiPriority w:val="9"/>
    <w:qFormat/>
    <w:rsid w:val="001C4A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4A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4A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A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A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A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A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A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A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1D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1D2D"/>
    <w:rPr>
      <w:rFonts w:ascii="Times New Roman" w:hAnsi="Times New Roman" w:cs="Times New Roman"/>
      <w:sz w:val="18"/>
      <w:szCs w:val="18"/>
    </w:rPr>
  </w:style>
  <w:style w:type="character" w:customStyle="1" w:styleId="Heading1Char">
    <w:name w:val="Heading 1 Char"/>
    <w:basedOn w:val="DefaultParagraphFont"/>
    <w:link w:val="Heading1"/>
    <w:uiPriority w:val="9"/>
    <w:rsid w:val="001C4A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4A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4A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A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A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A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A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A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A4B"/>
    <w:rPr>
      <w:rFonts w:eastAsiaTheme="majorEastAsia" w:cstheme="majorBidi"/>
      <w:color w:val="272727" w:themeColor="text1" w:themeTint="D8"/>
    </w:rPr>
  </w:style>
  <w:style w:type="paragraph" w:styleId="Title">
    <w:name w:val="Title"/>
    <w:basedOn w:val="Normal"/>
    <w:next w:val="Normal"/>
    <w:link w:val="TitleChar"/>
    <w:uiPriority w:val="10"/>
    <w:qFormat/>
    <w:rsid w:val="001C4A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A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A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A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A4B"/>
    <w:pPr>
      <w:spacing w:before="160"/>
      <w:jc w:val="center"/>
    </w:pPr>
    <w:rPr>
      <w:i/>
      <w:iCs/>
      <w:color w:val="404040" w:themeColor="text1" w:themeTint="BF"/>
    </w:rPr>
  </w:style>
  <w:style w:type="character" w:customStyle="1" w:styleId="QuoteChar">
    <w:name w:val="Quote Char"/>
    <w:basedOn w:val="DefaultParagraphFont"/>
    <w:link w:val="Quote"/>
    <w:uiPriority w:val="29"/>
    <w:rsid w:val="001C4A4B"/>
    <w:rPr>
      <w:i/>
      <w:iCs/>
      <w:color w:val="404040" w:themeColor="text1" w:themeTint="BF"/>
    </w:rPr>
  </w:style>
  <w:style w:type="paragraph" w:styleId="ListParagraph">
    <w:name w:val="List Paragraph"/>
    <w:basedOn w:val="Normal"/>
    <w:uiPriority w:val="34"/>
    <w:qFormat/>
    <w:rsid w:val="001C4A4B"/>
    <w:pPr>
      <w:ind w:left="720"/>
      <w:contextualSpacing/>
    </w:pPr>
  </w:style>
  <w:style w:type="character" w:styleId="IntenseEmphasis">
    <w:name w:val="Intense Emphasis"/>
    <w:basedOn w:val="DefaultParagraphFont"/>
    <w:uiPriority w:val="21"/>
    <w:qFormat/>
    <w:rsid w:val="001C4A4B"/>
    <w:rPr>
      <w:i/>
      <w:iCs/>
      <w:color w:val="0F4761" w:themeColor="accent1" w:themeShade="BF"/>
    </w:rPr>
  </w:style>
  <w:style w:type="paragraph" w:styleId="IntenseQuote">
    <w:name w:val="Intense Quote"/>
    <w:basedOn w:val="Normal"/>
    <w:next w:val="Normal"/>
    <w:link w:val="IntenseQuoteChar"/>
    <w:uiPriority w:val="30"/>
    <w:qFormat/>
    <w:rsid w:val="001C4A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A4B"/>
    <w:rPr>
      <w:i/>
      <w:iCs/>
      <w:color w:val="0F4761" w:themeColor="accent1" w:themeShade="BF"/>
    </w:rPr>
  </w:style>
  <w:style w:type="character" w:styleId="IntenseReference">
    <w:name w:val="Intense Reference"/>
    <w:basedOn w:val="DefaultParagraphFont"/>
    <w:uiPriority w:val="32"/>
    <w:qFormat/>
    <w:rsid w:val="001C4A4B"/>
    <w:rPr>
      <w:b/>
      <w:bCs/>
      <w:smallCaps/>
      <w:color w:val="0F4761" w:themeColor="accent1" w:themeShade="BF"/>
      <w:spacing w:val="5"/>
    </w:rPr>
  </w:style>
  <w:style w:type="table" w:styleId="TableGrid">
    <w:name w:val="Table Grid"/>
    <w:basedOn w:val="TableNormal"/>
    <w:uiPriority w:val="39"/>
    <w:rsid w:val="001C4A4B"/>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Char"/>
    <w:rsid w:val="001C4A4B"/>
    <w:pPr>
      <w:spacing w:before="100" w:beforeAutospacing="1" w:after="100" w:afterAutospacing="1" w:line="360" w:lineRule="auto"/>
      <w:jc w:val="both"/>
    </w:pPr>
    <w:rPr>
      <w:rFonts w:ascii="Times New Roman" w:eastAsia="Times New Roman" w:hAnsi="Times New Roman" w:cs="Times New Roman"/>
      <w:kern w:val="0"/>
      <w:lang w:eastAsia="en-GB"/>
      <w14:ligatures w14:val="none"/>
    </w:rPr>
  </w:style>
  <w:style w:type="character" w:customStyle="1" w:styleId="paragraphChar">
    <w:name w:val="paragraph Char"/>
    <w:basedOn w:val="DefaultParagraphFont"/>
    <w:link w:val="paragraph"/>
    <w:rsid w:val="001C4A4B"/>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1C4A4B"/>
    <w:rPr>
      <w:color w:val="467886" w:themeColor="hyperlink"/>
      <w:u w:val="single"/>
    </w:rPr>
  </w:style>
  <w:style w:type="character" w:styleId="FollowedHyperlink">
    <w:name w:val="FollowedHyperlink"/>
    <w:basedOn w:val="DefaultParagraphFont"/>
    <w:uiPriority w:val="99"/>
    <w:semiHidden/>
    <w:unhideWhenUsed/>
    <w:rsid w:val="001C4A4B"/>
    <w:rPr>
      <w:color w:val="96607D" w:themeColor="followedHyperlink"/>
      <w:u w:val="single"/>
    </w:rPr>
  </w:style>
  <w:style w:type="paragraph" w:styleId="Bibliography">
    <w:name w:val="Bibliography"/>
    <w:basedOn w:val="Normal"/>
    <w:next w:val="Normal"/>
    <w:uiPriority w:val="37"/>
    <w:unhideWhenUsed/>
    <w:rsid w:val="00812F79"/>
    <w:pPr>
      <w:tabs>
        <w:tab w:val="left" w:pos="380"/>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372830">
      <w:bodyDiv w:val="1"/>
      <w:marLeft w:val="0"/>
      <w:marRight w:val="0"/>
      <w:marTop w:val="0"/>
      <w:marBottom w:val="0"/>
      <w:divBdr>
        <w:top w:val="none" w:sz="0" w:space="0" w:color="auto"/>
        <w:left w:val="none" w:sz="0" w:space="0" w:color="auto"/>
        <w:bottom w:val="none" w:sz="0" w:space="0" w:color="auto"/>
        <w:right w:val="none" w:sz="0" w:space="0" w:color="auto"/>
      </w:divBdr>
      <w:divsChild>
        <w:div w:id="1682900075">
          <w:marLeft w:val="0"/>
          <w:marRight w:val="0"/>
          <w:marTop w:val="120"/>
          <w:marBottom w:val="120"/>
          <w:divBdr>
            <w:top w:val="none" w:sz="0" w:space="0" w:color="auto"/>
            <w:left w:val="none" w:sz="0" w:space="0" w:color="auto"/>
            <w:bottom w:val="none" w:sz="0" w:space="0" w:color="auto"/>
            <w:right w:val="none" w:sz="0" w:space="0" w:color="auto"/>
          </w:divBdr>
        </w:div>
      </w:divsChild>
    </w:div>
    <w:div w:id="351343469">
      <w:bodyDiv w:val="1"/>
      <w:marLeft w:val="0"/>
      <w:marRight w:val="0"/>
      <w:marTop w:val="0"/>
      <w:marBottom w:val="0"/>
      <w:divBdr>
        <w:top w:val="none" w:sz="0" w:space="0" w:color="auto"/>
        <w:left w:val="none" w:sz="0" w:space="0" w:color="auto"/>
        <w:bottom w:val="none" w:sz="0" w:space="0" w:color="auto"/>
        <w:right w:val="none" w:sz="0" w:space="0" w:color="auto"/>
      </w:divBdr>
      <w:divsChild>
        <w:div w:id="1901937863">
          <w:marLeft w:val="0"/>
          <w:marRight w:val="0"/>
          <w:marTop w:val="120"/>
          <w:marBottom w:val="120"/>
          <w:divBdr>
            <w:top w:val="none" w:sz="0" w:space="0" w:color="auto"/>
            <w:left w:val="none" w:sz="0" w:space="0" w:color="auto"/>
            <w:bottom w:val="none" w:sz="0" w:space="0" w:color="auto"/>
            <w:right w:val="none" w:sz="0" w:space="0" w:color="auto"/>
          </w:divBdr>
        </w:div>
      </w:divsChild>
    </w:div>
    <w:div w:id="397436225">
      <w:bodyDiv w:val="1"/>
      <w:marLeft w:val="0"/>
      <w:marRight w:val="0"/>
      <w:marTop w:val="0"/>
      <w:marBottom w:val="0"/>
      <w:divBdr>
        <w:top w:val="none" w:sz="0" w:space="0" w:color="auto"/>
        <w:left w:val="none" w:sz="0" w:space="0" w:color="auto"/>
        <w:bottom w:val="none" w:sz="0" w:space="0" w:color="auto"/>
        <w:right w:val="none" w:sz="0" w:space="0" w:color="auto"/>
      </w:divBdr>
      <w:divsChild>
        <w:div w:id="1005018002">
          <w:marLeft w:val="0"/>
          <w:marRight w:val="0"/>
          <w:marTop w:val="120"/>
          <w:marBottom w:val="120"/>
          <w:divBdr>
            <w:top w:val="none" w:sz="0" w:space="0" w:color="auto"/>
            <w:left w:val="none" w:sz="0" w:space="0" w:color="auto"/>
            <w:bottom w:val="none" w:sz="0" w:space="0" w:color="auto"/>
            <w:right w:val="none" w:sz="0" w:space="0" w:color="auto"/>
          </w:divBdr>
        </w:div>
      </w:divsChild>
    </w:div>
    <w:div w:id="533537378">
      <w:bodyDiv w:val="1"/>
      <w:marLeft w:val="0"/>
      <w:marRight w:val="0"/>
      <w:marTop w:val="0"/>
      <w:marBottom w:val="0"/>
      <w:divBdr>
        <w:top w:val="none" w:sz="0" w:space="0" w:color="auto"/>
        <w:left w:val="none" w:sz="0" w:space="0" w:color="auto"/>
        <w:bottom w:val="none" w:sz="0" w:space="0" w:color="auto"/>
        <w:right w:val="none" w:sz="0" w:space="0" w:color="auto"/>
      </w:divBdr>
      <w:divsChild>
        <w:div w:id="1808740853">
          <w:marLeft w:val="0"/>
          <w:marRight w:val="0"/>
          <w:marTop w:val="120"/>
          <w:marBottom w:val="120"/>
          <w:divBdr>
            <w:top w:val="none" w:sz="0" w:space="0" w:color="auto"/>
            <w:left w:val="none" w:sz="0" w:space="0" w:color="auto"/>
            <w:bottom w:val="none" w:sz="0" w:space="0" w:color="auto"/>
            <w:right w:val="none" w:sz="0" w:space="0" w:color="auto"/>
          </w:divBdr>
        </w:div>
      </w:divsChild>
    </w:div>
    <w:div w:id="581377569">
      <w:bodyDiv w:val="1"/>
      <w:marLeft w:val="0"/>
      <w:marRight w:val="0"/>
      <w:marTop w:val="0"/>
      <w:marBottom w:val="0"/>
      <w:divBdr>
        <w:top w:val="none" w:sz="0" w:space="0" w:color="auto"/>
        <w:left w:val="none" w:sz="0" w:space="0" w:color="auto"/>
        <w:bottom w:val="none" w:sz="0" w:space="0" w:color="auto"/>
        <w:right w:val="none" w:sz="0" w:space="0" w:color="auto"/>
      </w:divBdr>
      <w:divsChild>
        <w:div w:id="1813058996">
          <w:marLeft w:val="0"/>
          <w:marRight w:val="0"/>
          <w:marTop w:val="120"/>
          <w:marBottom w:val="120"/>
          <w:divBdr>
            <w:top w:val="none" w:sz="0" w:space="0" w:color="auto"/>
            <w:left w:val="none" w:sz="0" w:space="0" w:color="auto"/>
            <w:bottom w:val="none" w:sz="0" w:space="0" w:color="auto"/>
            <w:right w:val="none" w:sz="0" w:space="0" w:color="auto"/>
          </w:divBdr>
        </w:div>
      </w:divsChild>
    </w:div>
    <w:div w:id="833565616">
      <w:bodyDiv w:val="1"/>
      <w:marLeft w:val="0"/>
      <w:marRight w:val="0"/>
      <w:marTop w:val="0"/>
      <w:marBottom w:val="0"/>
      <w:divBdr>
        <w:top w:val="none" w:sz="0" w:space="0" w:color="auto"/>
        <w:left w:val="none" w:sz="0" w:space="0" w:color="auto"/>
        <w:bottom w:val="none" w:sz="0" w:space="0" w:color="auto"/>
        <w:right w:val="none" w:sz="0" w:space="0" w:color="auto"/>
      </w:divBdr>
      <w:divsChild>
        <w:div w:id="1162890767">
          <w:marLeft w:val="0"/>
          <w:marRight w:val="0"/>
          <w:marTop w:val="120"/>
          <w:marBottom w:val="120"/>
          <w:divBdr>
            <w:top w:val="none" w:sz="0" w:space="0" w:color="auto"/>
            <w:left w:val="none" w:sz="0" w:space="0" w:color="auto"/>
            <w:bottom w:val="none" w:sz="0" w:space="0" w:color="auto"/>
            <w:right w:val="none" w:sz="0" w:space="0" w:color="auto"/>
          </w:divBdr>
        </w:div>
      </w:divsChild>
    </w:div>
    <w:div w:id="1040207383">
      <w:bodyDiv w:val="1"/>
      <w:marLeft w:val="0"/>
      <w:marRight w:val="0"/>
      <w:marTop w:val="0"/>
      <w:marBottom w:val="0"/>
      <w:divBdr>
        <w:top w:val="none" w:sz="0" w:space="0" w:color="auto"/>
        <w:left w:val="none" w:sz="0" w:space="0" w:color="auto"/>
        <w:bottom w:val="none" w:sz="0" w:space="0" w:color="auto"/>
        <w:right w:val="none" w:sz="0" w:space="0" w:color="auto"/>
      </w:divBdr>
      <w:divsChild>
        <w:div w:id="672029257">
          <w:marLeft w:val="0"/>
          <w:marRight w:val="0"/>
          <w:marTop w:val="120"/>
          <w:marBottom w:val="120"/>
          <w:divBdr>
            <w:top w:val="none" w:sz="0" w:space="0" w:color="auto"/>
            <w:left w:val="none" w:sz="0" w:space="0" w:color="auto"/>
            <w:bottom w:val="none" w:sz="0" w:space="0" w:color="auto"/>
            <w:right w:val="none" w:sz="0" w:space="0" w:color="auto"/>
          </w:divBdr>
        </w:div>
      </w:divsChild>
    </w:div>
    <w:div w:id="1121345270">
      <w:bodyDiv w:val="1"/>
      <w:marLeft w:val="0"/>
      <w:marRight w:val="0"/>
      <w:marTop w:val="0"/>
      <w:marBottom w:val="0"/>
      <w:divBdr>
        <w:top w:val="none" w:sz="0" w:space="0" w:color="auto"/>
        <w:left w:val="none" w:sz="0" w:space="0" w:color="auto"/>
        <w:bottom w:val="none" w:sz="0" w:space="0" w:color="auto"/>
        <w:right w:val="none" w:sz="0" w:space="0" w:color="auto"/>
      </w:divBdr>
      <w:divsChild>
        <w:div w:id="1926569607">
          <w:marLeft w:val="0"/>
          <w:marRight w:val="0"/>
          <w:marTop w:val="120"/>
          <w:marBottom w:val="120"/>
          <w:divBdr>
            <w:top w:val="none" w:sz="0" w:space="0" w:color="auto"/>
            <w:left w:val="none" w:sz="0" w:space="0" w:color="auto"/>
            <w:bottom w:val="none" w:sz="0" w:space="0" w:color="auto"/>
            <w:right w:val="none" w:sz="0" w:space="0" w:color="auto"/>
          </w:divBdr>
        </w:div>
      </w:divsChild>
    </w:div>
    <w:div w:id="1211528285">
      <w:bodyDiv w:val="1"/>
      <w:marLeft w:val="0"/>
      <w:marRight w:val="0"/>
      <w:marTop w:val="0"/>
      <w:marBottom w:val="0"/>
      <w:divBdr>
        <w:top w:val="none" w:sz="0" w:space="0" w:color="auto"/>
        <w:left w:val="none" w:sz="0" w:space="0" w:color="auto"/>
        <w:bottom w:val="none" w:sz="0" w:space="0" w:color="auto"/>
        <w:right w:val="none" w:sz="0" w:space="0" w:color="auto"/>
      </w:divBdr>
      <w:divsChild>
        <w:div w:id="1348871503">
          <w:marLeft w:val="0"/>
          <w:marRight w:val="0"/>
          <w:marTop w:val="120"/>
          <w:marBottom w:val="120"/>
          <w:divBdr>
            <w:top w:val="none" w:sz="0" w:space="0" w:color="auto"/>
            <w:left w:val="none" w:sz="0" w:space="0" w:color="auto"/>
            <w:bottom w:val="none" w:sz="0" w:space="0" w:color="auto"/>
            <w:right w:val="none" w:sz="0" w:space="0" w:color="auto"/>
          </w:divBdr>
        </w:div>
      </w:divsChild>
    </w:div>
    <w:div w:id="1277759883">
      <w:bodyDiv w:val="1"/>
      <w:marLeft w:val="0"/>
      <w:marRight w:val="0"/>
      <w:marTop w:val="0"/>
      <w:marBottom w:val="0"/>
      <w:divBdr>
        <w:top w:val="none" w:sz="0" w:space="0" w:color="auto"/>
        <w:left w:val="none" w:sz="0" w:space="0" w:color="auto"/>
        <w:bottom w:val="none" w:sz="0" w:space="0" w:color="auto"/>
        <w:right w:val="none" w:sz="0" w:space="0" w:color="auto"/>
      </w:divBdr>
      <w:divsChild>
        <w:div w:id="940918774">
          <w:marLeft w:val="0"/>
          <w:marRight w:val="0"/>
          <w:marTop w:val="120"/>
          <w:marBottom w:val="120"/>
          <w:divBdr>
            <w:top w:val="none" w:sz="0" w:space="0" w:color="auto"/>
            <w:left w:val="none" w:sz="0" w:space="0" w:color="auto"/>
            <w:bottom w:val="none" w:sz="0" w:space="0" w:color="auto"/>
            <w:right w:val="none" w:sz="0" w:space="0" w:color="auto"/>
          </w:divBdr>
        </w:div>
      </w:divsChild>
    </w:div>
    <w:div w:id="1860045621">
      <w:bodyDiv w:val="1"/>
      <w:marLeft w:val="0"/>
      <w:marRight w:val="0"/>
      <w:marTop w:val="0"/>
      <w:marBottom w:val="0"/>
      <w:divBdr>
        <w:top w:val="none" w:sz="0" w:space="0" w:color="auto"/>
        <w:left w:val="none" w:sz="0" w:space="0" w:color="auto"/>
        <w:bottom w:val="none" w:sz="0" w:space="0" w:color="auto"/>
        <w:right w:val="none" w:sz="0" w:space="0" w:color="auto"/>
      </w:divBdr>
      <w:divsChild>
        <w:div w:id="907300235">
          <w:marLeft w:val="0"/>
          <w:marRight w:val="0"/>
          <w:marTop w:val="120"/>
          <w:marBottom w:val="120"/>
          <w:divBdr>
            <w:top w:val="none" w:sz="0" w:space="0" w:color="auto"/>
            <w:left w:val="none" w:sz="0" w:space="0" w:color="auto"/>
            <w:bottom w:val="none" w:sz="0" w:space="0" w:color="auto"/>
            <w:right w:val="none" w:sz="0" w:space="0" w:color="auto"/>
          </w:divBdr>
        </w:div>
      </w:divsChild>
    </w:div>
    <w:div w:id="1976834289">
      <w:bodyDiv w:val="1"/>
      <w:marLeft w:val="0"/>
      <w:marRight w:val="0"/>
      <w:marTop w:val="0"/>
      <w:marBottom w:val="0"/>
      <w:divBdr>
        <w:top w:val="none" w:sz="0" w:space="0" w:color="auto"/>
        <w:left w:val="none" w:sz="0" w:space="0" w:color="auto"/>
        <w:bottom w:val="none" w:sz="0" w:space="0" w:color="auto"/>
        <w:right w:val="none" w:sz="0" w:space="0" w:color="auto"/>
      </w:divBdr>
      <w:divsChild>
        <w:div w:id="1784693758">
          <w:marLeft w:val="0"/>
          <w:marRight w:val="0"/>
          <w:marTop w:val="12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8391-6660" TargetMode="External"/><Relationship Id="rId3" Type="http://schemas.openxmlformats.org/officeDocument/2006/relationships/settings" Target="settings.xml"/><Relationship Id="rId7" Type="http://schemas.openxmlformats.org/officeDocument/2006/relationships/hyperlink" Target="https://orcid.org/0000-0002-9442-162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7484-9491" TargetMode="External"/><Relationship Id="rId11" Type="http://schemas.openxmlformats.org/officeDocument/2006/relationships/theme" Target="theme/theme1.xml"/><Relationship Id="rId5" Type="http://schemas.openxmlformats.org/officeDocument/2006/relationships/hyperlink" Target="https://orcid.org/0000-0002-2198-4980"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5129/e0d78b33-152f-44dc-9d8e-07886db722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638</Words>
  <Characters>9343</Characters>
  <Application>Microsoft Office Word</Application>
  <DocSecurity>0</DocSecurity>
  <Lines>77</Lines>
  <Paragraphs>21</Paragraphs>
  <ScaleCrop>false</ScaleCrop>
  <Company/>
  <LinksUpToDate>false</LinksUpToDate>
  <CharactersWithSpaces>1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Adwubi</dc:creator>
  <cp:keywords/>
  <dc:description/>
  <cp:lastModifiedBy>Eunice Adwubi</cp:lastModifiedBy>
  <cp:revision>20</cp:revision>
  <dcterms:created xsi:type="dcterms:W3CDTF">2026-02-24T23:50:00Z</dcterms:created>
  <dcterms:modified xsi:type="dcterms:W3CDTF">2026-03-2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6iGBf8do"/&gt;&lt;style id="http://www.zotero.org/styles/elsevier-vancouver" hasBibliography="1" bibliographyStyleHasBeenSet="1"/&gt;&lt;prefs&gt;&lt;pref name="fieldType" value="Field"/&gt;&lt;/prefs&gt;&lt;/data&gt;</vt:lpwstr>
  </property>
</Properties>
</file>